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12572" w14:textId="77777777" w:rsidR="00383D8B" w:rsidRDefault="00383D8B" w:rsidP="00383D8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</w:p>
    <w:p w14:paraId="401954EA" w14:textId="77777777" w:rsidR="00383D8B" w:rsidRDefault="00383D8B" w:rsidP="00CF5C6A">
      <w:pPr>
        <w:rPr>
          <w:rFonts w:ascii="Times New Roman" w:hAnsi="Times New Roman" w:cs="Times New Roman"/>
          <w:b/>
          <w:bCs/>
        </w:rPr>
      </w:pPr>
    </w:p>
    <w:p w14:paraId="5E4F408D" w14:textId="32F6C611" w:rsidR="0075568D" w:rsidRPr="00F77575" w:rsidRDefault="00DC0054" w:rsidP="00CF5C6A">
      <w:pPr>
        <w:rPr>
          <w:rFonts w:ascii="Times New Roman" w:hAnsi="Times New Roman" w:cs="Times New Roman"/>
          <w:b/>
          <w:bCs/>
        </w:rPr>
      </w:pPr>
      <w:r w:rsidRPr="007F312F">
        <w:rPr>
          <w:rFonts w:ascii="Times New Roman" w:hAnsi="Times New Roman" w:cs="Times New Roman"/>
          <w:b/>
          <w:bCs/>
        </w:rPr>
        <w:t xml:space="preserve">Learning </w:t>
      </w:r>
      <w:r w:rsidR="00484E84" w:rsidRPr="007F312F">
        <w:rPr>
          <w:rFonts w:ascii="Times New Roman" w:hAnsi="Times New Roman" w:cs="Times New Roman"/>
          <w:b/>
          <w:bCs/>
        </w:rPr>
        <w:t>when</w:t>
      </w:r>
      <w:r w:rsidRPr="007F312F">
        <w:rPr>
          <w:rFonts w:ascii="Times New Roman" w:hAnsi="Times New Roman" w:cs="Times New Roman"/>
          <w:b/>
          <w:bCs/>
        </w:rPr>
        <w:t xml:space="preserve"> to </w:t>
      </w:r>
      <w:proofErr w:type="gramStart"/>
      <w:r w:rsidRPr="00F02275">
        <w:rPr>
          <w:rFonts w:ascii="Times New Roman" w:hAnsi="Times New Roman" w:cs="Times New Roman"/>
          <w:b/>
          <w:bCs/>
        </w:rPr>
        <w:t>learn:</w:t>
      </w:r>
      <w:proofErr w:type="gramEnd"/>
      <w:r w:rsidR="009304FF" w:rsidRPr="00F02275">
        <w:rPr>
          <w:rFonts w:ascii="Times New Roman" w:hAnsi="Times New Roman" w:cs="Times New Roman"/>
          <w:b/>
          <w:bCs/>
        </w:rPr>
        <w:t xml:space="preserve"> hummingbirds </w:t>
      </w:r>
      <w:r w:rsidRPr="00F02275">
        <w:rPr>
          <w:rFonts w:ascii="Times New Roman" w:hAnsi="Times New Roman" w:cs="Times New Roman"/>
          <w:b/>
          <w:bCs/>
        </w:rPr>
        <w:t xml:space="preserve">adjust </w:t>
      </w:r>
      <w:r w:rsidR="00210EBB" w:rsidRPr="00F02275">
        <w:rPr>
          <w:rFonts w:ascii="Times New Roman" w:hAnsi="Times New Roman" w:cs="Times New Roman"/>
          <w:b/>
          <w:bCs/>
        </w:rPr>
        <w:t xml:space="preserve">their </w:t>
      </w:r>
      <w:r w:rsidRPr="00F02275">
        <w:rPr>
          <w:rFonts w:ascii="Times New Roman" w:hAnsi="Times New Roman" w:cs="Times New Roman"/>
          <w:b/>
          <w:bCs/>
        </w:rPr>
        <w:t>exploration behaviour</w:t>
      </w:r>
      <w:r w:rsidR="00210EBB" w:rsidRPr="00F02275">
        <w:rPr>
          <w:rFonts w:ascii="Times New Roman" w:hAnsi="Times New Roman" w:cs="Times New Roman"/>
          <w:b/>
          <w:bCs/>
        </w:rPr>
        <w:t xml:space="preserve"> to match the </w:t>
      </w:r>
      <w:r w:rsidR="00F25218" w:rsidRPr="00F02275">
        <w:rPr>
          <w:rFonts w:ascii="Times New Roman" w:hAnsi="Times New Roman" w:cs="Times New Roman"/>
          <w:b/>
          <w:bCs/>
        </w:rPr>
        <w:t xml:space="preserve">value of </w:t>
      </w:r>
      <w:r w:rsidR="00583DAA" w:rsidRPr="00F02275">
        <w:rPr>
          <w:rFonts w:ascii="Times New Roman" w:hAnsi="Times New Roman" w:cs="Times New Roman"/>
          <w:b/>
          <w:bCs/>
        </w:rPr>
        <w:t>information</w:t>
      </w:r>
    </w:p>
    <w:p w14:paraId="187B1890" w14:textId="77777777" w:rsidR="009304FF" w:rsidRPr="00C35E20" w:rsidRDefault="009304FF" w:rsidP="00C35E20">
      <w:pPr>
        <w:rPr>
          <w:rFonts w:ascii="Times New Roman" w:hAnsi="Times New Roman" w:cs="Times New Roman"/>
        </w:rPr>
      </w:pPr>
    </w:p>
    <w:p w14:paraId="0D443C85" w14:textId="7E2F9D31" w:rsidR="00C35E20" w:rsidRPr="00C35E20" w:rsidRDefault="009D5063" w:rsidP="00C35E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proofErr w:type="spellStart"/>
      <w:r>
        <w:rPr>
          <w:rFonts w:ascii="Times New Roman" w:hAnsi="Times New Roman" w:cs="Times New Roman"/>
        </w:rPr>
        <w:t>Donkersteeg</w:t>
      </w:r>
      <w:proofErr w:type="spellEnd"/>
      <w:r w:rsidRPr="00131928">
        <w:rPr>
          <w:rFonts w:ascii="Times New Roman" w:hAnsi="Times New Roman" w:cs="Times New Roman"/>
        </w:rPr>
        <w:t xml:space="preserve">, </w:t>
      </w:r>
      <w:r w:rsidR="00C55A05">
        <w:rPr>
          <w:rFonts w:ascii="Times New Roman" w:hAnsi="Times New Roman" w:cs="Times New Roman"/>
        </w:rPr>
        <w:t xml:space="preserve">H. Peters, </w:t>
      </w:r>
      <w:r w:rsidRPr="00131928">
        <w:rPr>
          <w:rFonts w:ascii="Times New Roman" w:hAnsi="Times New Roman" w:cs="Times New Roman"/>
        </w:rPr>
        <w:t xml:space="preserve">C. Jerome, </w:t>
      </w:r>
      <w:r w:rsidR="00D85E64" w:rsidRPr="00131928">
        <w:rPr>
          <w:rFonts w:ascii="Times New Roman" w:hAnsi="Times New Roman" w:cs="Times New Roman"/>
        </w:rPr>
        <w:t xml:space="preserve">C. Menzies, </w:t>
      </w:r>
      <w:r w:rsidRPr="00131928">
        <w:rPr>
          <w:rFonts w:ascii="Times New Roman" w:hAnsi="Times New Roman" w:cs="Times New Roman"/>
        </w:rPr>
        <w:t xml:space="preserve">K. C. Welch Jr, L. </w:t>
      </w:r>
      <w:r w:rsidR="001E05FC" w:rsidRPr="00131928">
        <w:rPr>
          <w:rFonts w:ascii="Times New Roman" w:hAnsi="Times New Roman" w:cs="Times New Roman"/>
        </w:rPr>
        <w:t xml:space="preserve">M. </w:t>
      </w:r>
      <w:proofErr w:type="spellStart"/>
      <w:r w:rsidRPr="00131928">
        <w:rPr>
          <w:rFonts w:ascii="Times New Roman" w:hAnsi="Times New Roman" w:cs="Times New Roman"/>
        </w:rPr>
        <w:t>Guillette</w:t>
      </w:r>
      <w:proofErr w:type="spellEnd"/>
      <w:r>
        <w:rPr>
          <w:rFonts w:ascii="Times New Roman" w:hAnsi="Times New Roman" w:cs="Times New Roman"/>
        </w:rPr>
        <w:t>, R. Dakin</w:t>
      </w:r>
    </w:p>
    <w:p w14:paraId="76CBDCD2" w14:textId="77777777" w:rsidR="00BA464A" w:rsidRDefault="00BA464A">
      <w:pPr>
        <w:rPr>
          <w:rFonts w:ascii="Times New Roman" w:hAnsi="Times New Roman" w:cs="Times New Roman"/>
          <w:b/>
          <w:bCs/>
        </w:rPr>
      </w:pPr>
    </w:p>
    <w:p w14:paraId="0F7B4100" w14:textId="77777777" w:rsidR="002A48C5" w:rsidRDefault="002A48C5">
      <w:pPr>
        <w:rPr>
          <w:rFonts w:ascii="Times New Roman" w:hAnsi="Times New Roman" w:cs="Times New Roman"/>
          <w:b/>
          <w:bCs/>
        </w:rPr>
      </w:pPr>
    </w:p>
    <w:p w14:paraId="6C30D62C" w14:textId="1B57B9AF" w:rsidR="004044D3" w:rsidRPr="00F12A90" w:rsidRDefault="00C54C2B">
      <w:pPr>
        <w:rPr>
          <w:rFonts w:ascii="Times New Roman" w:hAnsi="Times New Roman" w:cs="Times New Roman"/>
        </w:rPr>
      </w:pPr>
      <w:r w:rsidRPr="00C54C2B">
        <w:rPr>
          <w:rFonts w:ascii="Times New Roman" w:hAnsi="Times New Roman" w:cs="Times New Roman"/>
          <w:b/>
          <w:bCs/>
        </w:rPr>
        <w:t>Table S1. Analysis of</w:t>
      </w:r>
      <w:r>
        <w:rPr>
          <w:rFonts w:ascii="Times New Roman" w:hAnsi="Times New Roman" w:cs="Times New Roman"/>
          <w:b/>
          <w:bCs/>
        </w:rPr>
        <w:t xml:space="preserve"> foraging performance, or the</w:t>
      </w:r>
      <w:r w:rsidRPr="00C54C2B">
        <w:rPr>
          <w:rFonts w:ascii="Times New Roman" w:hAnsi="Times New Roman" w:cs="Times New Roman"/>
          <w:b/>
          <w:bCs/>
        </w:rPr>
        <w:t xml:space="preserve"> probability </w:t>
      </w:r>
      <w:r w:rsidR="00AD6789">
        <w:rPr>
          <w:rFonts w:ascii="Times New Roman" w:hAnsi="Times New Roman" w:cs="Times New Roman"/>
          <w:b/>
          <w:bCs/>
        </w:rPr>
        <w:t>that a bird</w:t>
      </w:r>
      <w:r w:rsidRPr="00C54C2B">
        <w:rPr>
          <w:rFonts w:ascii="Times New Roman" w:hAnsi="Times New Roman" w:cs="Times New Roman"/>
          <w:b/>
          <w:bCs/>
        </w:rPr>
        <w:t xml:space="preserve"> </w:t>
      </w:r>
      <w:r w:rsidR="00AD6789">
        <w:rPr>
          <w:rFonts w:ascii="Times New Roman" w:hAnsi="Times New Roman" w:cs="Times New Roman"/>
          <w:b/>
          <w:bCs/>
        </w:rPr>
        <w:t>probed</w:t>
      </w:r>
      <w:r w:rsidRPr="00C54C2B">
        <w:rPr>
          <w:rFonts w:ascii="Times New Roman" w:hAnsi="Times New Roman" w:cs="Times New Roman"/>
          <w:b/>
          <w:bCs/>
        </w:rPr>
        <w:t xml:space="preserve"> a rewarded flower.</w:t>
      </w:r>
      <w:r w:rsidR="00F12A90">
        <w:rPr>
          <w:rFonts w:ascii="Times New Roman" w:hAnsi="Times New Roman" w:cs="Times New Roman"/>
          <w:b/>
          <w:bCs/>
        </w:rPr>
        <w:t xml:space="preserve"> </w:t>
      </w:r>
      <w:r w:rsidR="00F12A90">
        <w:rPr>
          <w:rFonts w:ascii="Times New Roman" w:hAnsi="Times New Roman" w:cs="Times New Roman"/>
        </w:rPr>
        <w:t>Estimate</w:t>
      </w:r>
      <w:r w:rsidR="003E5096">
        <w:rPr>
          <w:rFonts w:ascii="Times New Roman" w:hAnsi="Times New Roman" w:cs="Times New Roman"/>
        </w:rPr>
        <w:t>s</w:t>
      </w:r>
      <w:r w:rsidR="00F12A90">
        <w:rPr>
          <w:rFonts w:ascii="Times New Roman" w:hAnsi="Times New Roman" w:cs="Times New Roman"/>
        </w:rPr>
        <w:t xml:space="preserve"> are reported from a binomial mixed-</w:t>
      </w:r>
      <w:r w:rsidR="00F12A90" w:rsidRPr="009B6A91">
        <w:rPr>
          <w:rFonts w:ascii="Times New Roman" w:hAnsi="Times New Roman" w:cs="Times New Roman"/>
        </w:rPr>
        <w:t xml:space="preserve">effects regression model (n = </w:t>
      </w:r>
      <w:r w:rsidR="00036983" w:rsidRPr="009B6A91">
        <w:rPr>
          <w:rFonts w:ascii="Times New Roman" w:hAnsi="Times New Roman" w:cs="Times New Roman"/>
        </w:rPr>
        <w:t xml:space="preserve">3,433 </w:t>
      </w:r>
      <w:r w:rsidR="00F12A90" w:rsidRPr="009B6A91">
        <w:rPr>
          <w:rFonts w:ascii="Times New Roman" w:hAnsi="Times New Roman" w:cs="Times New Roman"/>
        </w:rPr>
        <w:t xml:space="preserve">probes in 34 sessions by 5 birds). </w:t>
      </w:r>
      <w:r w:rsidR="00AD6789" w:rsidRPr="009B6A91">
        <w:rPr>
          <w:rFonts w:ascii="Times New Roman" w:hAnsi="Times New Roman" w:cs="Times New Roman"/>
        </w:rPr>
        <w:t xml:space="preserve">This model is also shown in Figure </w:t>
      </w:r>
      <w:r w:rsidR="009B6A91" w:rsidRPr="009B6A91">
        <w:rPr>
          <w:rFonts w:ascii="Times New Roman" w:hAnsi="Times New Roman" w:cs="Times New Roman"/>
        </w:rPr>
        <w:t>1D</w:t>
      </w:r>
      <w:r w:rsidR="00AD6789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134"/>
        <w:gridCol w:w="1559"/>
        <w:gridCol w:w="1412"/>
      </w:tblGrid>
      <w:tr w:rsidR="00C064E7" w14:paraId="308C1A10" w14:textId="77777777" w:rsidTr="00A306B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E77031C" w14:textId="079B8AE2" w:rsidR="00C064E7" w:rsidRDefault="00C06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BF48EC" w14:textId="1DC95E38" w:rsidR="00C064E7" w:rsidRDefault="00C06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5D7A66" w14:textId="1B2F7AFC" w:rsidR="00C064E7" w:rsidRDefault="00C06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2D6DC7" w14:textId="617B3E38" w:rsidR="00C064E7" w:rsidRDefault="00C06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DD93327" w14:textId="5E282CDD" w:rsidR="00C064E7" w:rsidRDefault="00C06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064E7" w14:paraId="7D6639A6" w14:textId="77777777" w:rsidTr="00A306B5">
        <w:tc>
          <w:tcPr>
            <w:tcW w:w="3261" w:type="dxa"/>
            <w:tcBorders>
              <w:top w:val="single" w:sz="4" w:space="0" w:color="auto"/>
            </w:tcBorders>
          </w:tcPr>
          <w:p w14:paraId="09D0A8D0" w14:textId="5F47ED1E" w:rsidR="00C064E7" w:rsidRDefault="00B06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(g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E8F49A" w14:textId="4E8A2B55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FC84E6" w14:textId="0E3A8368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8333EF" w14:textId="56A05AC9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D6C437F" w14:textId="08B04EAD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C064E7" w14:paraId="255A314B" w14:textId="77777777" w:rsidTr="00A306B5">
        <w:tc>
          <w:tcPr>
            <w:tcW w:w="3261" w:type="dxa"/>
          </w:tcPr>
          <w:p w14:paraId="55BE7F54" w14:textId="0925E8D3" w:rsidR="00C064E7" w:rsidRDefault="00B06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h)</w:t>
            </w:r>
          </w:p>
        </w:tc>
        <w:tc>
          <w:tcPr>
            <w:tcW w:w="1984" w:type="dxa"/>
          </w:tcPr>
          <w:p w14:paraId="08279442" w14:textId="1E518F80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</w:tcPr>
          <w:p w14:paraId="716F5A2D" w14:textId="35B1AC69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</w:tcPr>
          <w:p w14:paraId="57E36503" w14:textId="237680D8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412" w:type="dxa"/>
          </w:tcPr>
          <w:p w14:paraId="49A6F6E3" w14:textId="7580A1FB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C064E7" w14:paraId="60845F0C" w14:textId="77777777" w:rsidTr="00A306B5">
        <w:tc>
          <w:tcPr>
            <w:tcW w:w="3261" w:type="dxa"/>
          </w:tcPr>
          <w:p w14:paraId="1021C106" w14:textId="140A6409" w:rsidR="00C064E7" w:rsidRDefault="00B06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# (1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</w:tcPr>
          <w:p w14:paraId="79F6AE2F" w14:textId="5000AB7C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5.15</w:t>
            </w:r>
          </w:p>
        </w:tc>
        <w:tc>
          <w:tcPr>
            <w:tcW w:w="1134" w:type="dxa"/>
          </w:tcPr>
          <w:p w14:paraId="07854B52" w14:textId="49B6FE58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559" w:type="dxa"/>
          </w:tcPr>
          <w:p w14:paraId="1FA74136" w14:textId="1DEAB2FD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2.94</w:t>
            </w:r>
          </w:p>
        </w:tc>
        <w:tc>
          <w:tcPr>
            <w:tcW w:w="1412" w:type="dxa"/>
          </w:tcPr>
          <w:p w14:paraId="6E7D85D6" w14:textId="7F9FC5FE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C064E7" w14:paraId="32C658F8" w14:textId="77777777" w:rsidTr="00A306B5">
        <w:tc>
          <w:tcPr>
            <w:tcW w:w="3261" w:type="dxa"/>
          </w:tcPr>
          <w:p w14:paraId="513F3663" w14:textId="69901083" w:rsidR="00C064E7" w:rsidRDefault="00B06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# (2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order poly term)</w:t>
            </w:r>
          </w:p>
        </w:tc>
        <w:tc>
          <w:tcPr>
            <w:tcW w:w="1984" w:type="dxa"/>
          </w:tcPr>
          <w:p w14:paraId="01164471" w14:textId="2E091663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</w:tcPr>
          <w:p w14:paraId="4E4C59AC" w14:textId="4954853B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559" w:type="dxa"/>
          </w:tcPr>
          <w:p w14:paraId="62190548" w14:textId="08A273C4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2" w:type="dxa"/>
          </w:tcPr>
          <w:p w14:paraId="74EC92BD" w14:textId="721682A2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C064E7" w14:paraId="764444D9" w14:textId="77777777" w:rsidTr="00A306B5">
        <w:tc>
          <w:tcPr>
            <w:tcW w:w="3261" w:type="dxa"/>
          </w:tcPr>
          <w:p w14:paraId="7E4FE2C1" w14:textId="36304490" w:rsidR="00C064E7" w:rsidRDefault="00B06E7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m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# (1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</w:tcPr>
          <w:p w14:paraId="59BAFCF3" w14:textId="5D225841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1134" w:type="dxa"/>
          </w:tcPr>
          <w:p w14:paraId="7586D369" w14:textId="18C34715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559" w:type="dxa"/>
          </w:tcPr>
          <w:p w14:paraId="50695AE1" w14:textId="6E357C0D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412" w:type="dxa"/>
          </w:tcPr>
          <w:p w14:paraId="74D04DC4" w14:textId="3A5185D9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C064E7" w14:paraId="6611AA8F" w14:textId="77777777" w:rsidTr="00A306B5">
        <w:tc>
          <w:tcPr>
            <w:tcW w:w="3261" w:type="dxa"/>
            <w:tcBorders>
              <w:bottom w:val="single" w:sz="4" w:space="0" w:color="auto"/>
            </w:tcBorders>
          </w:tcPr>
          <w:p w14:paraId="2785F653" w14:textId="080A2040" w:rsidR="00C064E7" w:rsidRDefault="00863CCA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m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# (2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9479D20" w14:textId="6E979F83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63BFB3" w14:textId="30C76DCB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BDFF29" w14:textId="20B0CEAA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FF2862A" w14:textId="1ACABFCC" w:rsidR="00C064E7" w:rsidRDefault="00A306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088D10D9" w14:textId="77777777" w:rsidR="00C54C2B" w:rsidRDefault="00C54C2B">
      <w:pPr>
        <w:rPr>
          <w:rFonts w:ascii="Times New Roman" w:hAnsi="Times New Roman" w:cs="Times New Roman"/>
        </w:rPr>
      </w:pPr>
    </w:p>
    <w:p w14:paraId="0B16AD86" w14:textId="77777777" w:rsidR="002A48C5" w:rsidRDefault="002A48C5">
      <w:pPr>
        <w:rPr>
          <w:rFonts w:ascii="Times New Roman" w:hAnsi="Times New Roman" w:cs="Times New Roman"/>
        </w:rPr>
      </w:pPr>
    </w:p>
    <w:p w14:paraId="47567054" w14:textId="309173A3" w:rsidR="00C54C2B" w:rsidRPr="00AD6789" w:rsidRDefault="00C54C2B">
      <w:pPr>
        <w:rPr>
          <w:rFonts w:ascii="Times New Roman" w:hAnsi="Times New Roman" w:cs="Times New Roman"/>
        </w:rPr>
      </w:pPr>
      <w:r w:rsidRPr="00C54C2B">
        <w:rPr>
          <w:rFonts w:ascii="Times New Roman" w:hAnsi="Times New Roman" w:cs="Times New Roman"/>
          <w:b/>
          <w:bCs/>
        </w:rPr>
        <w:t xml:space="preserve">Table S2. Analysis of </w:t>
      </w:r>
      <w:r>
        <w:rPr>
          <w:rFonts w:ascii="Times New Roman" w:hAnsi="Times New Roman" w:cs="Times New Roman"/>
          <w:b/>
          <w:bCs/>
        </w:rPr>
        <w:t>choice shift, or the</w:t>
      </w:r>
      <w:r w:rsidRPr="00C54C2B">
        <w:rPr>
          <w:rFonts w:ascii="Times New Roman" w:hAnsi="Times New Roman" w:cs="Times New Roman"/>
          <w:b/>
          <w:bCs/>
        </w:rPr>
        <w:t xml:space="preserve"> probability </w:t>
      </w:r>
      <w:r w:rsidR="00915E75">
        <w:rPr>
          <w:rFonts w:ascii="Times New Roman" w:hAnsi="Times New Roman" w:cs="Times New Roman"/>
          <w:b/>
          <w:bCs/>
        </w:rPr>
        <w:t>that a bird changed</w:t>
      </w:r>
      <w:r>
        <w:rPr>
          <w:rFonts w:ascii="Times New Roman" w:hAnsi="Times New Roman" w:cs="Times New Roman"/>
          <w:b/>
          <w:bCs/>
        </w:rPr>
        <w:t xml:space="preserve"> which flower </w:t>
      </w:r>
      <w:r w:rsidR="00915E75">
        <w:rPr>
          <w:rFonts w:ascii="Times New Roman" w:hAnsi="Times New Roman" w:cs="Times New Roman"/>
          <w:b/>
          <w:bCs/>
        </w:rPr>
        <w:t>it chose</w:t>
      </w:r>
      <w:r>
        <w:rPr>
          <w:rFonts w:ascii="Times New Roman" w:hAnsi="Times New Roman" w:cs="Times New Roman"/>
          <w:b/>
          <w:bCs/>
        </w:rPr>
        <w:t xml:space="preserve"> from one probe to the next</w:t>
      </w:r>
      <w:r w:rsidRPr="00C54C2B">
        <w:rPr>
          <w:rFonts w:ascii="Times New Roman" w:hAnsi="Times New Roman" w:cs="Times New Roman"/>
          <w:b/>
          <w:bCs/>
        </w:rPr>
        <w:t>.</w:t>
      </w:r>
      <w:r w:rsidR="00181E1C">
        <w:rPr>
          <w:rFonts w:ascii="Times New Roman" w:hAnsi="Times New Roman" w:cs="Times New Roman"/>
          <w:b/>
          <w:bCs/>
        </w:rPr>
        <w:t xml:space="preserve"> </w:t>
      </w:r>
      <w:r w:rsidR="00181E1C">
        <w:rPr>
          <w:rFonts w:ascii="Times New Roman" w:hAnsi="Times New Roman" w:cs="Times New Roman"/>
        </w:rPr>
        <w:t>Estimate</w:t>
      </w:r>
      <w:r w:rsidR="003E5096">
        <w:rPr>
          <w:rFonts w:ascii="Times New Roman" w:hAnsi="Times New Roman" w:cs="Times New Roman"/>
        </w:rPr>
        <w:t>s</w:t>
      </w:r>
      <w:r w:rsidR="00181E1C">
        <w:rPr>
          <w:rFonts w:ascii="Times New Roman" w:hAnsi="Times New Roman" w:cs="Times New Roman"/>
        </w:rPr>
        <w:t xml:space="preserve"> are reported from a binomial mixed-effects </w:t>
      </w:r>
      <w:r w:rsidR="00181E1C" w:rsidRPr="009B6A91">
        <w:rPr>
          <w:rFonts w:ascii="Times New Roman" w:hAnsi="Times New Roman" w:cs="Times New Roman"/>
        </w:rPr>
        <w:t xml:space="preserve">regression model (n = </w:t>
      </w:r>
      <w:r w:rsidR="00036983" w:rsidRPr="009B6A91">
        <w:rPr>
          <w:rFonts w:ascii="Times New Roman" w:hAnsi="Times New Roman" w:cs="Times New Roman"/>
        </w:rPr>
        <w:t>3,399</w:t>
      </w:r>
      <w:r w:rsidR="00181E1C" w:rsidRPr="009B6A91">
        <w:rPr>
          <w:rFonts w:ascii="Times New Roman" w:hAnsi="Times New Roman" w:cs="Times New Roman"/>
        </w:rPr>
        <w:t xml:space="preserve"> probes in 34 sessions by 5 birds).</w:t>
      </w:r>
      <w:r w:rsidR="00AD6789" w:rsidRPr="009B6A91">
        <w:rPr>
          <w:rFonts w:ascii="Times New Roman" w:hAnsi="Times New Roman" w:cs="Times New Roman"/>
        </w:rPr>
        <w:t xml:space="preserve"> This model is also shown in Figure </w:t>
      </w:r>
      <w:r w:rsidR="009B6A91" w:rsidRPr="009B6A91">
        <w:rPr>
          <w:rFonts w:ascii="Times New Roman" w:hAnsi="Times New Roman" w:cs="Times New Roman"/>
        </w:rPr>
        <w:t>2A</w:t>
      </w:r>
      <w:r w:rsidR="00AD6789" w:rsidRPr="009B6A9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134"/>
        <w:gridCol w:w="1559"/>
        <w:gridCol w:w="1412"/>
      </w:tblGrid>
      <w:tr w:rsidR="00863CCA" w14:paraId="7807E050" w14:textId="77777777" w:rsidTr="00A306B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AA0E4ED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7B5588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8CF894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292C1E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88E5963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863CCA" w14:paraId="71B02C82" w14:textId="77777777" w:rsidTr="00A306B5">
        <w:tc>
          <w:tcPr>
            <w:tcW w:w="3261" w:type="dxa"/>
            <w:tcBorders>
              <w:top w:val="single" w:sz="4" w:space="0" w:color="auto"/>
            </w:tcBorders>
          </w:tcPr>
          <w:p w14:paraId="6135437D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(g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6AF7F0" w14:textId="2E5F3632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B690BF" w14:textId="0251A5F0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DBD210" w14:textId="57C8821E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76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B16B87B" w14:textId="513B458D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863CCA" w14:paraId="64D7B090" w14:textId="77777777" w:rsidTr="00A306B5">
        <w:tc>
          <w:tcPr>
            <w:tcW w:w="3261" w:type="dxa"/>
          </w:tcPr>
          <w:p w14:paraId="0EA871AA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h)</w:t>
            </w:r>
          </w:p>
        </w:tc>
        <w:tc>
          <w:tcPr>
            <w:tcW w:w="1984" w:type="dxa"/>
          </w:tcPr>
          <w:p w14:paraId="6F1D32BD" w14:textId="4B77CE52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4E306E67" w14:textId="09415D39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59" w:type="dxa"/>
          </w:tcPr>
          <w:p w14:paraId="33083511" w14:textId="6304FF39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412" w:type="dxa"/>
          </w:tcPr>
          <w:p w14:paraId="5CE8AA3C" w14:textId="25CA1E97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863CCA" w14:paraId="06350860" w14:textId="77777777" w:rsidTr="00A306B5">
        <w:tc>
          <w:tcPr>
            <w:tcW w:w="3261" w:type="dxa"/>
          </w:tcPr>
          <w:p w14:paraId="419D6C50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# (1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</w:tcPr>
          <w:p w14:paraId="4F511766" w14:textId="18B45F02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4</w:t>
            </w:r>
          </w:p>
        </w:tc>
        <w:tc>
          <w:tcPr>
            <w:tcW w:w="1134" w:type="dxa"/>
          </w:tcPr>
          <w:p w14:paraId="74FB71D4" w14:textId="3F8D9639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559" w:type="dxa"/>
          </w:tcPr>
          <w:p w14:paraId="6D4AC0AF" w14:textId="1115383F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412" w:type="dxa"/>
          </w:tcPr>
          <w:p w14:paraId="67CEDE5A" w14:textId="390602A4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863CCA" w14:paraId="06BA4DAF" w14:textId="77777777" w:rsidTr="00A306B5">
        <w:tc>
          <w:tcPr>
            <w:tcW w:w="3261" w:type="dxa"/>
          </w:tcPr>
          <w:p w14:paraId="3B8F1102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# (2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order poly term)</w:t>
            </w:r>
          </w:p>
        </w:tc>
        <w:tc>
          <w:tcPr>
            <w:tcW w:w="1984" w:type="dxa"/>
          </w:tcPr>
          <w:p w14:paraId="7A8C5429" w14:textId="2F0A4CA9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5.94</w:t>
            </w:r>
          </w:p>
        </w:tc>
        <w:tc>
          <w:tcPr>
            <w:tcW w:w="1134" w:type="dxa"/>
          </w:tcPr>
          <w:p w14:paraId="7485B24F" w14:textId="3D5C688A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559" w:type="dxa"/>
          </w:tcPr>
          <w:p w14:paraId="481685FF" w14:textId="7762A657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2.63</w:t>
            </w:r>
          </w:p>
        </w:tc>
        <w:tc>
          <w:tcPr>
            <w:tcW w:w="1412" w:type="dxa"/>
          </w:tcPr>
          <w:p w14:paraId="231F66DF" w14:textId="4375B411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863CCA" w14:paraId="4E0074E0" w14:textId="77777777" w:rsidTr="00A306B5">
        <w:tc>
          <w:tcPr>
            <w:tcW w:w="3261" w:type="dxa"/>
          </w:tcPr>
          <w:p w14:paraId="3442EFCB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m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# (1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</w:tcPr>
          <w:p w14:paraId="06F60196" w14:textId="4F5ADE9A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6.99</w:t>
            </w:r>
          </w:p>
        </w:tc>
        <w:tc>
          <w:tcPr>
            <w:tcW w:w="1134" w:type="dxa"/>
          </w:tcPr>
          <w:p w14:paraId="26A78BDE" w14:textId="2FAA32EA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559" w:type="dxa"/>
          </w:tcPr>
          <w:p w14:paraId="04AD9C38" w14:textId="62EAD73D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7.05</w:t>
            </w:r>
          </w:p>
        </w:tc>
        <w:tc>
          <w:tcPr>
            <w:tcW w:w="1412" w:type="dxa"/>
          </w:tcPr>
          <w:p w14:paraId="134EB849" w14:textId="3882B57D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863CCA" w14:paraId="58F21150" w14:textId="77777777" w:rsidTr="00A306B5">
        <w:tc>
          <w:tcPr>
            <w:tcW w:w="3261" w:type="dxa"/>
            <w:tcBorders>
              <w:bottom w:val="single" w:sz="4" w:space="0" w:color="auto"/>
            </w:tcBorders>
          </w:tcPr>
          <w:p w14:paraId="0290A399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m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# (2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1E0DF7B" w14:textId="75BBA4B3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EA1C52" w14:textId="6E4A3CDA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4D4DD3" w14:textId="70B150C9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AAF7A43" w14:textId="53034A8E" w:rsidR="00863CCA" w:rsidRDefault="005D1DE5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</w:tbl>
    <w:p w14:paraId="22EFFF21" w14:textId="77777777" w:rsidR="00C54C2B" w:rsidRDefault="00C54C2B">
      <w:pPr>
        <w:rPr>
          <w:rFonts w:ascii="Times New Roman" w:hAnsi="Times New Roman" w:cs="Times New Roman"/>
        </w:rPr>
      </w:pPr>
    </w:p>
    <w:p w14:paraId="2CF6811F" w14:textId="77777777" w:rsidR="00FC1E16" w:rsidRDefault="00FC1E16" w:rsidP="00C54C2B">
      <w:pPr>
        <w:rPr>
          <w:rFonts w:ascii="Times New Roman" w:hAnsi="Times New Roman" w:cs="Times New Roman"/>
          <w:b/>
          <w:bCs/>
        </w:rPr>
      </w:pPr>
    </w:p>
    <w:p w14:paraId="5DD56CC6" w14:textId="09C02FCD" w:rsidR="00C54C2B" w:rsidRPr="00AD6789" w:rsidRDefault="00C54C2B" w:rsidP="00C54C2B">
      <w:pPr>
        <w:rPr>
          <w:rFonts w:ascii="Times New Roman" w:hAnsi="Times New Roman" w:cs="Times New Roman"/>
        </w:rPr>
      </w:pPr>
      <w:r w:rsidRPr="00C54C2B">
        <w:rPr>
          <w:rFonts w:ascii="Times New Roman" w:hAnsi="Times New Roman" w:cs="Times New Roman"/>
          <w:b/>
          <w:bCs/>
        </w:rPr>
        <w:t>Table S</w:t>
      </w:r>
      <w:r w:rsidR="00EE278C">
        <w:rPr>
          <w:rFonts w:ascii="Times New Roman" w:hAnsi="Times New Roman" w:cs="Times New Roman"/>
          <w:b/>
          <w:bCs/>
        </w:rPr>
        <w:t>3</w:t>
      </w:r>
      <w:r w:rsidRPr="00C54C2B">
        <w:rPr>
          <w:rFonts w:ascii="Times New Roman" w:hAnsi="Times New Roman" w:cs="Times New Roman"/>
          <w:b/>
          <w:bCs/>
        </w:rPr>
        <w:t xml:space="preserve">. Analysis of </w:t>
      </w:r>
      <w:r>
        <w:rPr>
          <w:rFonts w:ascii="Times New Roman" w:hAnsi="Times New Roman" w:cs="Times New Roman"/>
          <w:b/>
          <w:bCs/>
        </w:rPr>
        <w:t xml:space="preserve">choice diversity for the most </w:t>
      </w:r>
      <w:r w:rsidRPr="007A12A8">
        <w:rPr>
          <w:rFonts w:ascii="Times New Roman" w:hAnsi="Times New Roman" w:cs="Times New Roman"/>
          <w:b/>
          <w:bCs/>
        </w:rPr>
        <w:t xml:space="preserve">recent 5 flowers </w:t>
      </w:r>
      <w:r w:rsidR="005F474D" w:rsidRPr="007A12A8">
        <w:rPr>
          <w:rFonts w:ascii="Times New Roman" w:hAnsi="Times New Roman" w:cs="Times New Roman"/>
          <w:b/>
          <w:bCs/>
        </w:rPr>
        <w:t xml:space="preserve">that a bird </w:t>
      </w:r>
      <w:r w:rsidRPr="007A12A8">
        <w:rPr>
          <w:rFonts w:ascii="Times New Roman" w:hAnsi="Times New Roman" w:cs="Times New Roman"/>
          <w:b/>
          <w:bCs/>
        </w:rPr>
        <w:t>probed.</w:t>
      </w:r>
      <w:r w:rsidR="00181E1C" w:rsidRPr="007A12A8">
        <w:rPr>
          <w:rFonts w:ascii="Times New Roman" w:hAnsi="Times New Roman" w:cs="Times New Roman"/>
          <w:b/>
          <w:bCs/>
        </w:rPr>
        <w:t xml:space="preserve"> </w:t>
      </w:r>
      <w:r w:rsidR="00181E1C" w:rsidRPr="007A12A8">
        <w:rPr>
          <w:rFonts w:ascii="Times New Roman" w:hAnsi="Times New Roman" w:cs="Times New Roman"/>
        </w:rPr>
        <w:t>Estimate</w:t>
      </w:r>
      <w:r w:rsidR="003E5096" w:rsidRPr="007A12A8">
        <w:rPr>
          <w:rFonts w:ascii="Times New Roman" w:hAnsi="Times New Roman" w:cs="Times New Roman"/>
        </w:rPr>
        <w:t>s</w:t>
      </w:r>
      <w:r w:rsidR="00181E1C" w:rsidRPr="007A12A8">
        <w:rPr>
          <w:rFonts w:ascii="Times New Roman" w:hAnsi="Times New Roman" w:cs="Times New Roman"/>
        </w:rPr>
        <w:t xml:space="preserve"> are reported from a Gaussian mixed-effects regression model (n = </w:t>
      </w:r>
      <w:r w:rsidR="00036983" w:rsidRPr="007A12A8">
        <w:rPr>
          <w:rFonts w:ascii="Times New Roman" w:hAnsi="Times New Roman" w:cs="Times New Roman"/>
        </w:rPr>
        <w:t xml:space="preserve">3,297 </w:t>
      </w:r>
      <w:r w:rsidR="00181E1C" w:rsidRPr="007A12A8">
        <w:rPr>
          <w:rFonts w:ascii="Times New Roman" w:hAnsi="Times New Roman" w:cs="Times New Roman"/>
        </w:rPr>
        <w:t>probes in 34 sessions by 5 birds).</w:t>
      </w:r>
      <w:r w:rsidR="00AD6789" w:rsidRPr="007A12A8">
        <w:rPr>
          <w:rFonts w:ascii="Times New Roman" w:hAnsi="Times New Roman" w:cs="Times New Roman"/>
        </w:rPr>
        <w:t xml:space="preserve"> This model is also shown in Figure </w:t>
      </w:r>
      <w:r w:rsidR="009B6A91" w:rsidRPr="007A12A8">
        <w:rPr>
          <w:rFonts w:ascii="Times New Roman" w:hAnsi="Times New Roman" w:cs="Times New Roman"/>
        </w:rPr>
        <w:t>2B</w:t>
      </w:r>
      <w:r w:rsidR="00AD6789" w:rsidRPr="007A12A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134"/>
        <w:gridCol w:w="1559"/>
        <w:gridCol w:w="1412"/>
      </w:tblGrid>
      <w:tr w:rsidR="00863CCA" w14:paraId="3DE8C146" w14:textId="77777777" w:rsidTr="00A306B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98466BE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effec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667B17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8CE2B1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E18921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B566EE2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863CCA" w14:paraId="0264BF8B" w14:textId="77777777" w:rsidTr="00A306B5">
        <w:tc>
          <w:tcPr>
            <w:tcW w:w="3261" w:type="dxa"/>
            <w:tcBorders>
              <w:top w:val="single" w:sz="4" w:space="0" w:color="auto"/>
            </w:tcBorders>
          </w:tcPr>
          <w:p w14:paraId="254B66EF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(g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B8A3C2" w14:textId="58387872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6F2783" w14:textId="34FE2714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4BA4DB" w14:textId="305FFF37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88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6003E58" w14:textId="05A90CBA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863CCA" w14:paraId="017AE44E" w14:textId="77777777" w:rsidTr="00A306B5">
        <w:tc>
          <w:tcPr>
            <w:tcW w:w="3261" w:type="dxa"/>
          </w:tcPr>
          <w:p w14:paraId="6E14D77D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h)</w:t>
            </w:r>
          </w:p>
        </w:tc>
        <w:tc>
          <w:tcPr>
            <w:tcW w:w="1984" w:type="dxa"/>
          </w:tcPr>
          <w:p w14:paraId="309BC5C2" w14:textId="1B50B850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62FE6AE2" w14:textId="3475B9F0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559" w:type="dxa"/>
          </w:tcPr>
          <w:p w14:paraId="55573DE9" w14:textId="53F0A7A2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412" w:type="dxa"/>
          </w:tcPr>
          <w:p w14:paraId="0EEEFD5F" w14:textId="36328211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863CCA" w14:paraId="0A6CEF2C" w14:textId="77777777" w:rsidTr="00A306B5">
        <w:tc>
          <w:tcPr>
            <w:tcW w:w="3261" w:type="dxa"/>
          </w:tcPr>
          <w:p w14:paraId="6295400D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# (1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</w:tcPr>
          <w:p w14:paraId="12C72A03" w14:textId="36954F1F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134" w:type="dxa"/>
          </w:tcPr>
          <w:p w14:paraId="7DA37A9F" w14:textId="1BD06E9C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59" w:type="dxa"/>
          </w:tcPr>
          <w:p w14:paraId="03A4152F" w14:textId="73C02FED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1412" w:type="dxa"/>
          </w:tcPr>
          <w:p w14:paraId="48CD6372" w14:textId="40A4C8A5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863CCA" w14:paraId="4DFA66B7" w14:textId="77777777" w:rsidTr="00A306B5">
        <w:tc>
          <w:tcPr>
            <w:tcW w:w="3261" w:type="dxa"/>
          </w:tcPr>
          <w:p w14:paraId="10202DE6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ssion # (2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order poly term)</w:t>
            </w:r>
          </w:p>
        </w:tc>
        <w:tc>
          <w:tcPr>
            <w:tcW w:w="1984" w:type="dxa"/>
          </w:tcPr>
          <w:p w14:paraId="3D8D8BE6" w14:textId="3449AB53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5.03</w:t>
            </w:r>
          </w:p>
        </w:tc>
        <w:tc>
          <w:tcPr>
            <w:tcW w:w="1134" w:type="dxa"/>
          </w:tcPr>
          <w:p w14:paraId="7A3CCAFF" w14:textId="1CD86B03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</w:tcPr>
          <w:p w14:paraId="09448DAE" w14:textId="01673EC6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5.04</w:t>
            </w:r>
          </w:p>
        </w:tc>
        <w:tc>
          <w:tcPr>
            <w:tcW w:w="1412" w:type="dxa"/>
          </w:tcPr>
          <w:p w14:paraId="25FBF533" w14:textId="2D796F06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863CCA" w14:paraId="36F0E5AF" w14:textId="77777777" w:rsidTr="00A306B5">
        <w:tc>
          <w:tcPr>
            <w:tcW w:w="3261" w:type="dxa"/>
          </w:tcPr>
          <w:p w14:paraId="1A43555F" w14:textId="77777777" w:rsidR="00863CCA" w:rsidRDefault="00863CCA" w:rsidP="00E66E7A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m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# (1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</w:tcPr>
          <w:p w14:paraId="242EDDA7" w14:textId="0720B5BE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4.43</w:t>
            </w:r>
          </w:p>
        </w:tc>
        <w:tc>
          <w:tcPr>
            <w:tcW w:w="1134" w:type="dxa"/>
          </w:tcPr>
          <w:p w14:paraId="34FA15BA" w14:textId="78CEA0C6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59" w:type="dxa"/>
          </w:tcPr>
          <w:p w14:paraId="7920540A" w14:textId="6EB8FCA6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1.26</w:t>
            </w:r>
          </w:p>
        </w:tc>
        <w:tc>
          <w:tcPr>
            <w:tcW w:w="1412" w:type="dxa"/>
          </w:tcPr>
          <w:p w14:paraId="6844EACF" w14:textId="1D887C12" w:rsidR="00863CCA" w:rsidRDefault="00D722EE" w:rsidP="00E66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D722EE" w14:paraId="7169ABCC" w14:textId="77777777" w:rsidTr="00A306B5">
        <w:tc>
          <w:tcPr>
            <w:tcW w:w="3261" w:type="dxa"/>
            <w:tcBorders>
              <w:bottom w:val="single" w:sz="4" w:space="0" w:color="auto"/>
            </w:tcBorders>
          </w:tcPr>
          <w:p w14:paraId="52A84649" w14:textId="77777777" w:rsidR="00D722EE" w:rsidRDefault="00D722EE" w:rsidP="00D722EE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ime :</w:t>
            </w:r>
            <w:proofErr w:type="gramEnd"/>
            <w:r>
              <w:rPr>
                <w:rFonts w:ascii="Times New Roman" w:hAnsi="Times New Roman" w:cs="Times New Roman"/>
              </w:rPr>
              <w:t xml:space="preserve"> Session # (2</w:t>
            </w:r>
            <w:r w:rsidRPr="00B06E72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orde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9D44F3" w14:textId="2CA8003F" w:rsidR="00D722EE" w:rsidRDefault="00D722EE" w:rsidP="00D72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ADD5E" w14:textId="441E4C60" w:rsidR="00D722EE" w:rsidRDefault="00D722EE" w:rsidP="00D72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BB36BE" w14:textId="5964D065" w:rsidR="00D722EE" w:rsidRDefault="00D722EE" w:rsidP="00D72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72FD777" w14:textId="7E45CCBD" w:rsidR="00D722EE" w:rsidRDefault="00D722EE" w:rsidP="00D72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29553667" w14:textId="77777777" w:rsidR="005D5882" w:rsidRDefault="005D5882" w:rsidP="005D5882">
      <w:pPr>
        <w:pStyle w:val="NormalWeb"/>
        <w:spacing w:before="0" w:beforeAutospacing="0" w:after="0" w:afterAutospacing="0"/>
        <w:rPr>
          <w:color w:val="000000"/>
        </w:rPr>
      </w:pPr>
    </w:p>
    <w:p w14:paraId="1CCCC70E" w14:textId="77777777" w:rsidR="00805162" w:rsidRDefault="00805162" w:rsidP="00805162">
      <w:pPr>
        <w:rPr>
          <w:rFonts w:ascii="Times New Roman" w:hAnsi="Times New Roman" w:cs="Times New Roman"/>
          <w:i/>
          <w:iCs/>
        </w:rPr>
      </w:pPr>
    </w:p>
    <w:p w14:paraId="34D4ACCF" w14:textId="77777777" w:rsidR="00805162" w:rsidRDefault="00805162" w:rsidP="00805162">
      <w:pPr>
        <w:rPr>
          <w:rFonts w:ascii="Times New Roman" w:hAnsi="Times New Roman" w:cs="Times New Roman"/>
          <w:i/>
          <w:iCs/>
        </w:rPr>
      </w:pPr>
    </w:p>
    <w:p w14:paraId="7F9508A5" w14:textId="63BDC007" w:rsidR="00805162" w:rsidRPr="00805162" w:rsidRDefault="00805162" w:rsidP="00805162">
      <w:pPr>
        <w:rPr>
          <w:rFonts w:ascii="Times New Roman" w:hAnsi="Times New Roman" w:cs="Times New Roman"/>
          <w:b/>
          <w:bCs/>
        </w:rPr>
      </w:pPr>
      <w:r w:rsidRPr="00805162">
        <w:rPr>
          <w:rFonts w:ascii="Times New Roman" w:hAnsi="Times New Roman" w:cs="Times New Roman"/>
          <w:b/>
          <w:bCs/>
        </w:rPr>
        <w:lastRenderedPageBreak/>
        <w:t>Use of previously rewarded flowers</w:t>
      </w:r>
    </w:p>
    <w:p w14:paraId="3C128EDC" w14:textId="7423B183" w:rsidR="004413C3" w:rsidRPr="00314C64" w:rsidRDefault="00805162" w:rsidP="00C54C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checked whether at the start of a new session, the birds </w:t>
      </w:r>
      <w:r w:rsidR="007D09F8">
        <w:rPr>
          <w:rFonts w:ascii="Times New Roman" w:hAnsi="Times New Roman" w:cs="Times New Roman"/>
        </w:rPr>
        <w:t>were more likely to</w:t>
      </w:r>
      <w:r>
        <w:rPr>
          <w:rFonts w:ascii="Times New Roman" w:hAnsi="Times New Roman" w:cs="Times New Roman"/>
        </w:rPr>
        <w:t xml:space="preserve"> </w:t>
      </w:r>
      <w:r w:rsidR="007D09F8">
        <w:rPr>
          <w:rFonts w:ascii="Times New Roman" w:hAnsi="Times New Roman" w:cs="Times New Roman"/>
        </w:rPr>
        <w:t>choose</w:t>
      </w:r>
      <w:r>
        <w:rPr>
          <w:rFonts w:ascii="Times New Roman" w:hAnsi="Times New Roman" w:cs="Times New Roman"/>
        </w:rPr>
        <w:t xml:space="preserve"> flowers they had recently experienced as rewarded </w:t>
      </w:r>
      <w:r w:rsidR="007D09F8"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/>
        </w:rPr>
        <w:t xml:space="preserve"> their previous (i.e., most recent) session. We focused on sessions 2-7 as there is no previous </w:t>
      </w:r>
      <w:r w:rsidR="007D09F8">
        <w:rPr>
          <w:rFonts w:ascii="Times New Roman" w:hAnsi="Times New Roman" w:cs="Times New Roman"/>
        </w:rPr>
        <w:t>session before session 1</w:t>
      </w:r>
      <w:r>
        <w:rPr>
          <w:rFonts w:ascii="Times New Roman" w:hAnsi="Times New Roman" w:cs="Times New Roman"/>
        </w:rPr>
        <w:t>. On their first probe</w:t>
      </w:r>
      <w:r w:rsidR="007D09F8">
        <w:rPr>
          <w:rFonts w:ascii="Times New Roman" w:hAnsi="Times New Roman" w:cs="Times New Roman"/>
        </w:rPr>
        <w:t xml:space="preserve"> of a session</w:t>
      </w:r>
      <w:r>
        <w:rPr>
          <w:rFonts w:ascii="Times New Roman" w:hAnsi="Times New Roman" w:cs="Times New Roman"/>
        </w:rPr>
        <w:t>, the birds chose a flower that was a</w:t>
      </w:r>
      <w:r w:rsidR="007D09F8">
        <w:rPr>
          <w:rFonts w:ascii="Times New Roman" w:hAnsi="Times New Roman" w:cs="Times New Roman"/>
        </w:rPr>
        <w:t xml:space="preserve"> previously</w:t>
      </w:r>
      <w:r>
        <w:rPr>
          <w:rFonts w:ascii="Times New Roman" w:hAnsi="Times New Roman" w:cs="Times New Roman"/>
        </w:rPr>
        <w:t xml:space="preserve"> experienced reward from the </w:t>
      </w:r>
      <w:r w:rsidR="007D09F8">
        <w:rPr>
          <w:rFonts w:ascii="Times New Roman" w:hAnsi="Times New Roman" w:cs="Times New Roman"/>
        </w:rPr>
        <w:t>most recent</w:t>
      </w:r>
      <w:r>
        <w:rPr>
          <w:rFonts w:ascii="Times New Roman" w:hAnsi="Times New Roman" w:cs="Times New Roman"/>
        </w:rPr>
        <w:t xml:space="preserve"> session 30% of the time. When examining their first five probes </w:t>
      </w:r>
      <w:r w:rsidR="007D09F8">
        <w:rPr>
          <w:rFonts w:ascii="Times New Roman" w:hAnsi="Times New Roman" w:cs="Times New Roman"/>
        </w:rPr>
        <w:t>of a session</w:t>
      </w:r>
      <w:r>
        <w:rPr>
          <w:rFonts w:ascii="Times New Roman" w:hAnsi="Times New Roman" w:cs="Times New Roman"/>
        </w:rPr>
        <w:t xml:space="preserve">, 38% of these were made to </w:t>
      </w:r>
      <w:r w:rsidR="007D09F8">
        <w:rPr>
          <w:rFonts w:ascii="Times New Roman" w:hAnsi="Times New Roman" w:cs="Times New Roman"/>
        </w:rPr>
        <w:t>a previously</w:t>
      </w:r>
      <w:r>
        <w:rPr>
          <w:rFonts w:ascii="Times New Roman" w:hAnsi="Times New Roman" w:cs="Times New Roman"/>
        </w:rPr>
        <w:t xml:space="preserve"> experienced reward from the </w:t>
      </w:r>
      <w:r w:rsidR="007D09F8">
        <w:rPr>
          <w:rFonts w:ascii="Times New Roman" w:hAnsi="Times New Roman" w:cs="Times New Roman"/>
        </w:rPr>
        <w:t>most recent</w:t>
      </w:r>
      <w:r>
        <w:rPr>
          <w:rFonts w:ascii="Times New Roman" w:hAnsi="Times New Roman" w:cs="Times New Roman"/>
        </w:rPr>
        <w:t xml:space="preserve"> session. To compare these rates to chance, we </w:t>
      </w:r>
      <w:r w:rsidR="004413C3">
        <w:rPr>
          <w:rFonts w:ascii="Times New Roman" w:hAnsi="Times New Roman" w:cs="Times New Roman"/>
        </w:rPr>
        <w:t>considered</w:t>
      </w:r>
      <w:r w:rsidRPr="001177F9">
        <w:rPr>
          <w:rFonts w:ascii="Times New Roman" w:hAnsi="Times New Roman" w:cs="Times New Roman"/>
        </w:rPr>
        <w:t xml:space="preserve"> a “null” </w:t>
      </w:r>
      <w:r w:rsidR="004413C3">
        <w:rPr>
          <w:rFonts w:ascii="Times New Roman" w:hAnsi="Times New Roman" w:cs="Times New Roman"/>
        </w:rPr>
        <w:t>forager</w:t>
      </w:r>
      <w:r w:rsidRPr="001177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at </w:t>
      </w:r>
      <w:r w:rsidR="004413C3">
        <w:rPr>
          <w:rFonts w:ascii="Times New Roman" w:hAnsi="Times New Roman" w:cs="Times New Roman"/>
        </w:rPr>
        <w:t>chooses</w:t>
      </w:r>
      <w:r>
        <w:rPr>
          <w:rFonts w:ascii="Times New Roman" w:hAnsi="Times New Roman" w:cs="Times New Roman"/>
        </w:rPr>
        <w:t xml:space="preserve"> randomly</w:t>
      </w:r>
      <w:r w:rsidRPr="001177F9">
        <w:rPr>
          <w:rFonts w:ascii="Times New Roman" w:hAnsi="Times New Roman" w:cs="Times New Roman"/>
        </w:rPr>
        <w:t xml:space="preserve"> within the uppermost three</w:t>
      </w:r>
      <w:r w:rsidR="004413C3">
        <w:rPr>
          <w:rFonts w:ascii="Times New Roman" w:hAnsi="Times New Roman" w:cs="Times New Roman"/>
        </w:rPr>
        <w:t xml:space="preserve"> rows of</w:t>
      </w:r>
      <w:r w:rsidRPr="001177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ower</w:t>
      </w:r>
      <w:r w:rsidR="004413C3">
        <w:rPr>
          <w:rFonts w:ascii="Times New Roman" w:hAnsi="Times New Roman" w:cs="Times New Roman"/>
        </w:rPr>
        <w:t xml:space="preserve">s. The null expectation is previous rewards are chosen </w:t>
      </w:r>
      <w:r w:rsidRPr="001177F9">
        <w:rPr>
          <w:rFonts w:ascii="Times New Roman" w:hAnsi="Times New Roman" w:cs="Times New Roman"/>
        </w:rPr>
        <w:t>20%</w:t>
      </w:r>
      <w:r w:rsidR="004413C3">
        <w:rPr>
          <w:rFonts w:ascii="Times New Roman" w:hAnsi="Times New Roman" w:cs="Times New Roman"/>
        </w:rPr>
        <w:t xml:space="preserve"> of the time</w:t>
      </w:r>
      <w:r w:rsidR="00977050">
        <w:rPr>
          <w:rFonts w:ascii="Times New Roman" w:hAnsi="Times New Roman" w:cs="Times New Roman"/>
        </w:rPr>
        <w:t xml:space="preserve"> on average</w:t>
      </w:r>
      <w:r w:rsidRPr="001177F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</w:t>
      </w:r>
      <w:r w:rsidR="00977050">
        <w:rPr>
          <w:rFonts w:ascii="Times New Roman" w:hAnsi="Times New Roman" w:cs="Times New Roman"/>
        </w:rPr>
        <w:t xml:space="preserve">actual </w:t>
      </w:r>
      <w:r>
        <w:rPr>
          <w:rFonts w:ascii="Times New Roman" w:hAnsi="Times New Roman" w:cs="Times New Roman"/>
        </w:rPr>
        <w:t xml:space="preserve">hummingbirds were significantly more likely to choose a </w:t>
      </w:r>
      <w:r w:rsidR="00977050">
        <w:rPr>
          <w:rFonts w:ascii="Times New Roman" w:hAnsi="Times New Roman" w:cs="Times New Roman"/>
        </w:rPr>
        <w:t>previous</w:t>
      </w:r>
      <w:r>
        <w:rPr>
          <w:rFonts w:ascii="Times New Roman" w:hAnsi="Times New Roman" w:cs="Times New Roman"/>
        </w:rPr>
        <w:t xml:space="preserve"> reward in their first five probes</w:t>
      </w:r>
      <w:r w:rsidR="00977050">
        <w:rPr>
          <w:rFonts w:ascii="Times New Roman" w:hAnsi="Times New Roman" w:cs="Times New Roman"/>
        </w:rPr>
        <w:t xml:space="preserve"> as compared to this null expectation</w:t>
      </w:r>
      <w:r>
        <w:rPr>
          <w:rFonts w:ascii="Times New Roman" w:hAnsi="Times New Roman" w:cs="Times New Roman"/>
        </w:rPr>
        <w:t xml:space="preserve"> (paired t-test, p &lt; 0.0001, n = 30 bird-sessions)</w:t>
      </w:r>
      <w:r w:rsidR="00977050">
        <w:rPr>
          <w:rFonts w:ascii="Times New Roman" w:hAnsi="Times New Roman" w:cs="Times New Roman"/>
        </w:rPr>
        <w:t xml:space="preserve">. When considering their first probe only, there was no significant difference between their probability of choosing a previous reward and the null expectation (paired t-test, p = 0.27, n = 30 bird-sessions). </w:t>
      </w:r>
      <w:r w:rsidR="001E0719">
        <w:rPr>
          <w:rFonts w:ascii="Times New Roman" w:hAnsi="Times New Roman" w:cs="Times New Roman"/>
        </w:rPr>
        <w:t xml:space="preserve">Overall, it is important to note that the relatively low frequencies observed (e.g., 38% among first five probes) demonstrates that the hummingbirds </w:t>
      </w:r>
      <w:r w:rsidR="004413C3">
        <w:rPr>
          <w:rFonts w:ascii="Times New Roman" w:hAnsi="Times New Roman" w:cs="Times New Roman"/>
        </w:rPr>
        <w:t>did not limit their initial visits to previously learned rewards.</w:t>
      </w:r>
    </w:p>
    <w:sectPr w:rsidR="004413C3" w:rsidRPr="00314C64" w:rsidSect="004044D3">
      <w:pgSz w:w="12240" w:h="15840"/>
      <w:pgMar w:top="1440" w:right="1440" w:bottom="1440" w:left="1440" w:header="709" w:footer="709" w:gutter="0"/>
      <w:lnNumType w:countBy="2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424B8" w14:textId="77777777" w:rsidR="000261ED" w:rsidRDefault="000261ED" w:rsidP="00DC0054">
      <w:r>
        <w:separator/>
      </w:r>
    </w:p>
  </w:endnote>
  <w:endnote w:type="continuationSeparator" w:id="0">
    <w:p w14:paraId="4816A444" w14:textId="77777777" w:rsidR="000261ED" w:rsidRDefault="000261ED" w:rsidP="00DC0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4B207" w14:textId="77777777" w:rsidR="000261ED" w:rsidRDefault="000261ED" w:rsidP="00DC0054">
      <w:r>
        <w:separator/>
      </w:r>
    </w:p>
  </w:footnote>
  <w:footnote w:type="continuationSeparator" w:id="0">
    <w:p w14:paraId="13BDDFB4" w14:textId="77777777" w:rsidR="000261ED" w:rsidRDefault="000261ED" w:rsidP="00DC0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65DDB"/>
    <w:multiLevelType w:val="hybridMultilevel"/>
    <w:tmpl w:val="C2223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504B5"/>
    <w:multiLevelType w:val="hybridMultilevel"/>
    <w:tmpl w:val="95E0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4577D5"/>
    <w:multiLevelType w:val="hybridMultilevel"/>
    <w:tmpl w:val="92369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3D0BEB"/>
    <w:multiLevelType w:val="hybridMultilevel"/>
    <w:tmpl w:val="C35673A4"/>
    <w:lvl w:ilvl="0" w:tplc="C038A4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4259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57EB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1A8D8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B2495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58AF7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40652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27C3D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FEC1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65926F3A"/>
    <w:multiLevelType w:val="hybridMultilevel"/>
    <w:tmpl w:val="9CA02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D9114E"/>
    <w:multiLevelType w:val="hybridMultilevel"/>
    <w:tmpl w:val="264A30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AF3219"/>
    <w:multiLevelType w:val="hybridMultilevel"/>
    <w:tmpl w:val="59A6B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F31983"/>
    <w:multiLevelType w:val="hybridMultilevel"/>
    <w:tmpl w:val="F9EC8D92"/>
    <w:lvl w:ilvl="0" w:tplc="7D50DA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81E80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88AA8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63485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EFAB9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E92C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4A07F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6E4F2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B9049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780A7474"/>
    <w:multiLevelType w:val="hybridMultilevel"/>
    <w:tmpl w:val="A5286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A67DFB"/>
    <w:multiLevelType w:val="hybridMultilevel"/>
    <w:tmpl w:val="D3527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3657933">
    <w:abstractNumId w:val="2"/>
  </w:num>
  <w:num w:numId="2" w16cid:durableId="812723109">
    <w:abstractNumId w:val="1"/>
  </w:num>
  <w:num w:numId="3" w16cid:durableId="138115433">
    <w:abstractNumId w:val="0"/>
  </w:num>
  <w:num w:numId="4" w16cid:durableId="1612665458">
    <w:abstractNumId w:val="4"/>
  </w:num>
  <w:num w:numId="5" w16cid:durableId="2115903914">
    <w:abstractNumId w:val="8"/>
  </w:num>
  <w:num w:numId="6" w16cid:durableId="325137308">
    <w:abstractNumId w:val="9"/>
  </w:num>
  <w:num w:numId="7" w16cid:durableId="1641687698">
    <w:abstractNumId w:val="3"/>
  </w:num>
  <w:num w:numId="8" w16cid:durableId="1289778700">
    <w:abstractNumId w:val="7"/>
  </w:num>
  <w:num w:numId="9" w16cid:durableId="51852293">
    <w:abstractNumId w:val="6"/>
  </w:num>
  <w:num w:numId="10" w16cid:durableId="17771673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C64"/>
    <w:rsid w:val="00000CFA"/>
    <w:rsid w:val="00012BD8"/>
    <w:rsid w:val="00013F4B"/>
    <w:rsid w:val="0001413F"/>
    <w:rsid w:val="00015EED"/>
    <w:rsid w:val="00016385"/>
    <w:rsid w:val="0001749A"/>
    <w:rsid w:val="000200FA"/>
    <w:rsid w:val="00020A61"/>
    <w:rsid w:val="00021477"/>
    <w:rsid w:val="0002264E"/>
    <w:rsid w:val="00022960"/>
    <w:rsid w:val="000255C1"/>
    <w:rsid w:val="000261ED"/>
    <w:rsid w:val="000272F0"/>
    <w:rsid w:val="0002761A"/>
    <w:rsid w:val="00030A7E"/>
    <w:rsid w:val="00031466"/>
    <w:rsid w:val="00033379"/>
    <w:rsid w:val="00036983"/>
    <w:rsid w:val="00037821"/>
    <w:rsid w:val="00041C3A"/>
    <w:rsid w:val="00042CD0"/>
    <w:rsid w:val="00042D3B"/>
    <w:rsid w:val="00043211"/>
    <w:rsid w:val="00043582"/>
    <w:rsid w:val="00043F8D"/>
    <w:rsid w:val="000454F3"/>
    <w:rsid w:val="00046B03"/>
    <w:rsid w:val="00050D80"/>
    <w:rsid w:val="00053A3B"/>
    <w:rsid w:val="0005682D"/>
    <w:rsid w:val="00056864"/>
    <w:rsid w:val="000574A1"/>
    <w:rsid w:val="00057B76"/>
    <w:rsid w:val="0006273A"/>
    <w:rsid w:val="00064738"/>
    <w:rsid w:val="00067F65"/>
    <w:rsid w:val="00070413"/>
    <w:rsid w:val="0007127B"/>
    <w:rsid w:val="00071CC4"/>
    <w:rsid w:val="00072ED8"/>
    <w:rsid w:val="00073582"/>
    <w:rsid w:val="00074317"/>
    <w:rsid w:val="00082F91"/>
    <w:rsid w:val="000869CE"/>
    <w:rsid w:val="0008731B"/>
    <w:rsid w:val="00091AE0"/>
    <w:rsid w:val="00094C01"/>
    <w:rsid w:val="00096F9A"/>
    <w:rsid w:val="0009732B"/>
    <w:rsid w:val="000A0B4A"/>
    <w:rsid w:val="000A0C5B"/>
    <w:rsid w:val="000A0D87"/>
    <w:rsid w:val="000A10EA"/>
    <w:rsid w:val="000A1ECA"/>
    <w:rsid w:val="000A37FE"/>
    <w:rsid w:val="000A6737"/>
    <w:rsid w:val="000B0746"/>
    <w:rsid w:val="000B0C8B"/>
    <w:rsid w:val="000B119A"/>
    <w:rsid w:val="000B1F70"/>
    <w:rsid w:val="000B29E5"/>
    <w:rsid w:val="000B408F"/>
    <w:rsid w:val="000B4556"/>
    <w:rsid w:val="000B6BE9"/>
    <w:rsid w:val="000B7C4A"/>
    <w:rsid w:val="000B7F54"/>
    <w:rsid w:val="000C02B5"/>
    <w:rsid w:val="000C061F"/>
    <w:rsid w:val="000C3D49"/>
    <w:rsid w:val="000C5165"/>
    <w:rsid w:val="000C7DC9"/>
    <w:rsid w:val="000D09AF"/>
    <w:rsid w:val="000D0FCC"/>
    <w:rsid w:val="000D2A29"/>
    <w:rsid w:val="000D3CE0"/>
    <w:rsid w:val="000D7D9A"/>
    <w:rsid w:val="000E027B"/>
    <w:rsid w:val="000E23FF"/>
    <w:rsid w:val="000E34A1"/>
    <w:rsid w:val="000E3555"/>
    <w:rsid w:val="000E4B05"/>
    <w:rsid w:val="000E4FA9"/>
    <w:rsid w:val="000E6037"/>
    <w:rsid w:val="000E7C15"/>
    <w:rsid w:val="000F23F0"/>
    <w:rsid w:val="000F2865"/>
    <w:rsid w:val="000F28F8"/>
    <w:rsid w:val="000F5E6E"/>
    <w:rsid w:val="000F78F4"/>
    <w:rsid w:val="00101212"/>
    <w:rsid w:val="00101CA2"/>
    <w:rsid w:val="00105A64"/>
    <w:rsid w:val="00105B12"/>
    <w:rsid w:val="001135E7"/>
    <w:rsid w:val="00117CEE"/>
    <w:rsid w:val="001215D3"/>
    <w:rsid w:val="001223FB"/>
    <w:rsid w:val="0012365D"/>
    <w:rsid w:val="0012458F"/>
    <w:rsid w:val="00125BB1"/>
    <w:rsid w:val="001270EA"/>
    <w:rsid w:val="00131928"/>
    <w:rsid w:val="00134FCF"/>
    <w:rsid w:val="001411EF"/>
    <w:rsid w:val="00142CFC"/>
    <w:rsid w:val="0014422B"/>
    <w:rsid w:val="00144369"/>
    <w:rsid w:val="00144EF6"/>
    <w:rsid w:val="00146230"/>
    <w:rsid w:val="0015177D"/>
    <w:rsid w:val="00151E1E"/>
    <w:rsid w:val="00152F96"/>
    <w:rsid w:val="00157604"/>
    <w:rsid w:val="00160339"/>
    <w:rsid w:val="001615D0"/>
    <w:rsid w:val="00162525"/>
    <w:rsid w:val="001643E7"/>
    <w:rsid w:val="001647D2"/>
    <w:rsid w:val="00167A80"/>
    <w:rsid w:val="0017069A"/>
    <w:rsid w:val="0017094B"/>
    <w:rsid w:val="001723D8"/>
    <w:rsid w:val="001732CD"/>
    <w:rsid w:val="00175095"/>
    <w:rsid w:val="00176C07"/>
    <w:rsid w:val="00176DE0"/>
    <w:rsid w:val="00181E1C"/>
    <w:rsid w:val="00183BC5"/>
    <w:rsid w:val="00187DFD"/>
    <w:rsid w:val="00190734"/>
    <w:rsid w:val="00191DA8"/>
    <w:rsid w:val="00191FD3"/>
    <w:rsid w:val="00196463"/>
    <w:rsid w:val="0019661B"/>
    <w:rsid w:val="00196D6F"/>
    <w:rsid w:val="001A2921"/>
    <w:rsid w:val="001A3E06"/>
    <w:rsid w:val="001A3EDB"/>
    <w:rsid w:val="001A4A7D"/>
    <w:rsid w:val="001A7CC3"/>
    <w:rsid w:val="001B084B"/>
    <w:rsid w:val="001B3D78"/>
    <w:rsid w:val="001B7C0E"/>
    <w:rsid w:val="001C0AA9"/>
    <w:rsid w:val="001C172B"/>
    <w:rsid w:val="001C2072"/>
    <w:rsid w:val="001C268E"/>
    <w:rsid w:val="001C5122"/>
    <w:rsid w:val="001C5557"/>
    <w:rsid w:val="001C73E6"/>
    <w:rsid w:val="001D119A"/>
    <w:rsid w:val="001D4B68"/>
    <w:rsid w:val="001D5346"/>
    <w:rsid w:val="001D5467"/>
    <w:rsid w:val="001E05FC"/>
    <w:rsid w:val="001E0719"/>
    <w:rsid w:val="001E12CA"/>
    <w:rsid w:val="001E1C0A"/>
    <w:rsid w:val="001E7915"/>
    <w:rsid w:val="001E7F1E"/>
    <w:rsid w:val="001F1D62"/>
    <w:rsid w:val="001F31C3"/>
    <w:rsid w:val="001F4462"/>
    <w:rsid w:val="00204821"/>
    <w:rsid w:val="00204D8D"/>
    <w:rsid w:val="002054CA"/>
    <w:rsid w:val="00205C0A"/>
    <w:rsid w:val="00205CB7"/>
    <w:rsid w:val="00207BC6"/>
    <w:rsid w:val="00210EBB"/>
    <w:rsid w:val="00211574"/>
    <w:rsid w:val="002116B2"/>
    <w:rsid w:val="00212139"/>
    <w:rsid w:val="00213FD0"/>
    <w:rsid w:val="00214B1D"/>
    <w:rsid w:val="002162EE"/>
    <w:rsid w:val="00216EF4"/>
    <w:rsid w:val="00220081"/>
    <w:rsid w:val="00221FBA"/>
    <w:rsid w:val="00222951"/>
    <w:rsid w:val="00223C5F"/>
    <w:rsid w:val="002316EA"/>
    <w:rsid w:val="00232BBD"/>
    <w:rsid w:val="00232E1D"/>
    <w:rsid w:val="00235769"/>
    <w:rsid w:val="00236AF4"/>
    <w:rsid w:val="0023768E"/>
    <w:rsid w:val="002379F4"/>
    <w:rsid w:val="00237ED7"/>
    <w:rsid w:val="00240EEB"/>
    <w:rsid w:val="00242189"/>
    <w:rsid w:val="00243875"/>
    <w:rsid w:val="00244128"/>
    <w:rsid w:val="00246014"/>
    <w:rsid w:val="00246BBF"/>
    <w:rsid w:val="0024730D"/>
    <w:rsid w:val="00251021"/>
    <w:rsid w:val="00251098"/>
    <w:rsid w:val="00251205"/>
    <w:rsid w:val="002523D9"/>
    <w:rsid w:val="0025270C"/>
    <w:rsid w:val="00252B8E"/>
    <w:rsid w:val="002530A4"/>
    <w:rsid w:val="0025392D"/>
    <w:rsid w:val="00254586"/>
    <w:rsid w:val="002546B3"/>
    <w:rsid w:val="00254773"/>
    <w:rsid w:val="00255214"/>
    <w:rsid w:val="00261135"/>
    <w:rsid w:val="002622D4"/>
    <w:rsid w:val="00264E42"/>
    <w:rsid w:val="00270180"/>
    <w:rsid w:val="002707DF"/>
    <w:rsid w:val="002709BC"/>
    <w:rsid w:val="00272DC7"/>
    <w:rsid w:val="00276891"/>
    <w:rsid w:val="00281690"/>
    <w:rsid w:val="0028189E"/>
    <w:rsid w:val="00283ADD"/>
    <w:rsid w:val="00284D4D"/>
    <w:rsid w:val="00286342"/>
    <w:rsid w:val="0029326C"/>
    <w:rsid w:val="002937B2"/>
    <w:rsid w:val="002948B5"/>
    <w:rsid w:val="00295D46"/>
    <w:rsid w:val="002A1E56"/>
    <w:rsid w:val="002A48C5"/>
    <w:rsid w:val="002A5BF4"/>
    <w:rsid w:val="002A6FFE"/>
    <w:rsid w:val="002A71D0"/>
    <w:rsid w:val="002A7721"/>
    <w:rsid w:val="002B0550"/>
    <w:rsid w:val="002B19F1"/>
    <w:rsid w:val="002B21AC"/>
    <w:rsid w:val="002B366A"/>
    <w:rsid w:val="002B4B29"/>
    <w:rsid w:val="002B52AF"/>
    <w:rsid w:val="002B67F8"/>
    <w:rsid w:val="002B6DA7"/>
    <w:rsid w:val="002B75D1"/>
    <w:rsid w:val="002C15F9"/>
    <w:rsid w:val="002C2DF2"/>
    <w:rsid w:val="002C35E9"/>
    <w:rsid w:val="002C63F6"/>
    <w:rsid w:val="002D00AD"/>
    <w:rsid w:val="002D0ECD"/>
    <w:rsid w:val="002D6CBC"/>
    <w:rsid w:val="002D6FD3"/>
    <w:rsid w:val="002E0B4D"/>
    <w:rsid w:val="002E0D4B"/>
    <w:rsid w:val="002E1412"/>
    <w:rsid w:val="002E372F"/>
    <w:rsid w:val="002E39EF"/>
    <w:rsid w:val="002E5862"/>
    <w:rsid w:val="002E5965"/>
    <w:rsid w:val="002E6324"/>
    <w:rsid w:val="002E6A93"/>
    <w:rsid w:val="002E7265"/>
    <w:rsid w:val="002F3091"/>
    <w:rsid w:val="002F7555"/>
    <w:rsid w:val="002F7F23"/>
    <w:rsid w:val="00302F16"/>
    <w:rsid w:val="003030B5"/>
    <w:rsid w:val="0030707D"/>
    <w:rsid w:val="003102C1"/>
    <w:rsid w:val="00310826"/>
    <w:rsid w:val="00310E6A"/>
    <w:rsid w:val="003115E9"/>
    <w:rsid w:val="0031279B"/>
    <w:rsid w:val="00314C64"/>
    <w:rsid w:val="00316CED"/>
    <w:rsid w:val="0032051D"/>
    <w:rsid w:val="00321216"/>
    <w:rsid w:val="00321456"/>
    <w:rsid w:val="0032385E"/>
    <w:rsid w:val="00324DA5"/>
    <w:rsid w:val="0032516A"/>
    <w:rsid w:val="00325E52"/>
    <w:rsid w:val="00327CE0"/>
    <w:rsid w:val="0033115E"/>
    <w:rsid w:val="00332BA8"/>
    <w:rsid w:val="00333AD6"/>
    <w:rsid w:val="00334386"/>
    <w:rsid w:val="0033608C"/>
    <w:rsid w:val="00341DF7"/>
    <w:rsid w:val="00344FF9"/>
    <w:rsid w:val="00347F61"/>
    <w:rsid w:val="0035059B"/>
    <w:rsid w:val="0035111F"/>
    <w:rsid w:val="003518E9"/>
    <w:rsid w:val="00351C74"/>
    <w:rsid w:val="0035345A"/>
    <w:rsid w:val="00356478"/>
    <w:rsid w:val="0035692D"/>
    <w:rsid w:val="003576A1"/>
    <w:rsid w:val="003576AE"/>
    <w:rsid w:val="003600C4"/>
    <w:rsid w:val="003604FB"/>
    <w:rsid w:val="00360FA8"/>
    <w:rsid w:val="0036208A"/>
    <w:rsid w:val="00364428"/>
    <w:rsid w:val="003737FE"/>
    <w:rsid w:val="00373FBD"/>
    <w:rsid w:val="00375809"/>
    <w:rsid w:val="00375F86"/>
    <w:rsid w:val="003811A8"/>
    <w:rsid w:val="00382CA7"/>
    <w:rsid w:val="00383D8B"/>
    <w:rsid w:val="00390461"/>
    <w:rsid w:val="0039130F"/>
    <w:rsid w:val="0039140A"/>
    <w:rsid w:val="00392D3D"/>
    <w:rsid w:val="0039440B"/>
    <w:rsid w:val="00394FC6"/>
    <w:rsid w:val="00395001"/>
    <w:rsid w:val="003952D9"/>
    <w:rsid w:val="00395679"/>
    <w:rsid w:val="0039595E"/>
    <w:rsid w:val="00396C6E"/>
    <w:rsid w:val="00396DEB"/>
    <w:rsid w:val="003A0840"/>
    <w:rsid w:val="003A1139"/>
    <w:rsid w:val="003A20B4"/>
    <w:rsid w:val="003A20CF"/>
    <w:rsid w:val="003A243F"/>
    <w:rsid w:val="003A2DF9"/>
    <w:rsid w:val="003A599F"/>
    <w:rsid w:val="003B1475"/>
    <w:rsid w:val="003B219F"/>
    <w:rsid w:val="003B26D3"/>
    <w:rsid w:val="003B333E"/>
    <w:rsid w:val="003B4085"/>
    <w:rsid w:val="003B4285"/>
    <w:rsid w:val="003B495D"/>
    <w:rsid w:val="003C2E06"/>
    <w:rsid w:val="003C2F3D"/>
    <w:rsid w:val="003C38D1"/>
    <w:rsid w:val="003C4336"/>
    <w:rsid w:val="003C5BD5"/>
    <w:rsid w:val="003C6509"/>
    <w:rsid w:val="003C6CD2"/>
    <w:rsid w:val="003E261E"/>
    <w:rsid w:val="003E3F53"/>
    <w:rsid w:val="003E4F8A"/>
    <w:rsid w:val="003E5096"/>
    <w:rsid w:val="003E7507"/>
    <w:rsid w:val="003F0D72"/>
    <w:rsid w:val="003F5410"/>
    <w:rsid w:val="003F70D6"/>
    <w:rsid w:val="00401511"/>
    <w:rsid w:val="004034E3"/>
    <w:rsid w:val="004044D3"/>
    <w:rsid w:val="0040580F"/>
    <w:rsid w:val="00405815"/>
    <w:rsid w:val="00405B57"/>
    <w:rsid w:val="004061D9"/>
    <w:rsid w:val="004066A0"/>
    <w:rsid w:val="00413CA7"/>
    <w:rsid w:val="0041434D"/>
    <w:rsid w:val="004148B2"/>
    <w:rsid w:val="004151FD"/>
    <w:rsid w:val="00416A94"/>
    <w:rsid w:val="00416D39"/>
    <w:rsid w:val="00424371"/>
    <w:rsid w:val="00424608"/>
    <w:rsid w:val="004253D5"/>
    <w:rsid w:val="00430BEF"/>
    <w:rsid w:val="00432B39"/>
    <w:rsid w:val="004338F0"/>
    <w:rsid w:val="004366B6"/>
    <w:rsid w:val="004413C3"/>
    <w:rsid w:val="004416FE"/>
    <w:rsid w:val="00441D46"/>
    <w:rsid w:val="004424CF"/>
    <w:rsid w:val="00443387"/>
    <w:rsid w:val="004443CD"/>
    <w:rsid w:val="00444CBE"/>
    <w:rsid w:val="00444D63"/>
    <w:rsid w:val="00445D4A"/>
    <w:rsid w:val="00445F38"/>
    <w:rsid w:val="00446569"/>
    <w:rsid w:val="00446853"/>
    <w:rsid w:val="00453E52"/>
    <w:rsid w:val="00456321"/>
    <w:rsid w:val="00461401"/>
    <w:rsid w:val="004619F8"/>
    <w:rsid w:val="00461C0A"/>
    <w:rsid w:val="00462BE9"/>
    <w:rsid w:val="00463756"/>
    <w:rsid w:val="004648CD"/>
    <w:rsid w:val="00464B35"/>
    <w:rsid w:val="0046612D"/>
    <w:rsid w:val="004670EB"/>
    <w:rsid w:val="00470600"/>
    <w:rsid w:val="0047130A"/>
    <w:rsid w:val="00472CD5"/>
    <w:rsid w:val="004752A4"/>
    <w:rsid w:val="00475EBE"/>
    <w:rsid w:val="0048156F"/>
    <w:rsid w:val="00481838"/>
    <w:rsid w:val="00482468"/>
    <w:rsid w:val="00484E84"/>
    <w:rsid w:val="00487F4A"/>
    <w:rsid w:val="00490826"/>
    <w:rsid w:val="00493EF8"/>
    <w:rsid w:val="00495736"/>
    <w:rsid w:val="004A1031"/>
    <w:rsid w:val="004A1EA6"/>
    <w:rsid w:val="004A287E"/>
    <w:rsid w:val="004A37F4"/>
    <w:rsid w:val="004A3C18"/>
    <w:rsid w:val="004A508D"/>
    <w:rsid w:val="004A6CA5"/>
    <w:rsid w:val="004C211E"/>
    <w:rsid w:val="004C31E2"/>
    <w:rsid w:val="004C3B40"/>
    <w:rsid w:val="004C611C"/>
    <w:rsid w:val="004D0797"/>
    <w:rsid w:val="004D0AB9"/>
    <w:rsid w:val="004D4E50"/>
    <w:rsid w:val="004D64DC"/>
    <w:rsid w:val="004D74F4"/>
    <w:rsid w:val="004E05F6"/>
    <w:rsid w:val="004E2264"/>
    <w:rsid w:val="004E41D9"/>
    <w:rsid w:val="004E552B"/>
    <w:rsid w:val="004E6165"/>
    <w:rsid w:val="004E745E"/>
    <w:rsid w:val="004E7C27"/>
    <w:rsid w:val="004F267C"/>
    <w:rsid w:val="004F34D4"/>
    <w:rsid w:val="004F6B64"/>
    <w:rsid w:val="004F7586"/>
    <w:rsid w:val="0050027B"/>
    <w:rsid w:val="005046B3"/>
    <w:rsid w:val="00504FB6"/>
    <w:rsid w:val="005063C2"/>
    <w:rsid w:val="0051048B"/>
    <w:rsid w:val="00512A35"/>
    <w:rsid w:val="00512E37"/>
    <w:rsid w:val="00514350"/>
    <w:rsid w:val="00515EED"/>
    <w:rsid w:val="005174F1"/>
    <w:rsid w:val="00520544"/>
    <w:rsid w:val="005231BC"/>
    <w:rsid w:val="00523534"/>
    <w:rsid w:val="005236B5"/>
    <w:rsid w:val="00525BC9"/>
    <w:rsid w:val="00525EBC"/>
    <w:rsid w:val="00526376"/>
    <w:rsid w:val="0053030D"/>
    <w:rsid w:val="00530D73"/>
    <w:rsid w:val="00533F5D"/>
    <w:rsid w:val="0053550F"/>
    <w:rsid w:val="00535B84"/>
    <w:rsid w:val="00535C15"/>
    <w:rsid w:val="00535DAD"/>
    <w:rsid w:val="00535E6A"/>
    <w:rsid w:val="005364A2"/>
    <w:rsid w:val="00536626"/>
    <w:rsid w:val="00537730"/>
    <w:rsid w:val="00544A63"/>
    <w:rsid w:val="00546174"/>
    <w:rsid w:val="005514A5"/>
    <w:rsid w:val="00551F79"/>
    <w:rsid w:val="005527F6"/>
    <w:rsid w:val="0055414A"/>
    <w:rsid w:val="00554BC9"/>
    <w:rsid w:val="00555998"/>
    <w:rsid w:val="00561DD7"/>
    <w:rsid w:val="00563F5D"/>
    <w:rsid w:val="00564426"/>
    <w:rsid w:val="00564E2A"/>
    <w:rsid w:val="005657FC"/>
    <w:rsid w:val="005705C1"/>
    <w:rsid w:val="00570B36"/>
    <w:rsid w:val="005726EC"/>
    <w:rsid w:val="0057320E"/>
    <w:rsid w:val="00573453"/>
    <w:rsid w:val="005737E1"/>
    <w:rsid w:val="0057548A"/>
    <w:rsid w:val="005760C2"/>
    <w:rsid w:val="00576294"/>
    <w:rsid w:val="00577A8F"/>
    <w:rsid w:val="00583210"/>
    <w:rsid w:val="0058338F"/>
    <w:rsid w:val="0058347F"/>
    <w:rsid w:val="00583BAB"/>
    <w:rsid w:val="00583DAA"/>
    <w:rsid w:val="00583F40"/>
    <w:rsid w:val="00585F36"/>
    <w:rsid w:val="00586FC4"/>
    <w:rsid w:val="0059054F"/>
    <w:rsid w:val="00590C1A"/>
    <w:rsid w:val="00591B3E"/>
    <w:rsid w:val="00593074"/>
    <w:rsid w:val="005937DC"/>
    <w:rsid w:val="00593887"/>
    <w:rsid w:val="005955D3"/>
    <w:rsid w:val="005A0165"/>
    <w:rsid w:val="005A2E95"/>
    <w:rsid w:val="005A7DB6"/>
    <w:rsid w:val="005B1879"/>
    <w:rsid w:val="005B3545"/>
    <w:rsid w:val="005B4C21"/>
    <w:rsid w:val="005B51F7"/>
    <w:rsid w:val="005B64BC"/>
    <w:rsid w:val="005C05DA"/>
    <w:rsid w:val="005C2A58"/>
    <w:rsid w:val="005C32B2"/>
    <w:rsid w:val="005C4CAE"/>
    <w:rsid w:val="005C57C5"/>
    <w:rsid w:val="005C710C"/>
    <w:rsid w:val="005D13D6"/>
    <w:rsid w:val="005D1D73"/>
    <w:rsid w:val="005D1DE5"/>
    <w:rsid w:val="005D5882"/>
    <w:rsid w:val="005D67C5"/>
    <w:rsid w:val="005D76F6"/>
    <w:rsid w:val="005E0373"/>
    <w:rsid w:val="005E04EB"/>
    <w:rsid w:val="005E0A6E"/>
    <w:rsid w:val="005E156E"/>
    <w:rsid w:val="005E3D8F"/>
    <w:rsid w:val="005E7082"/>
    <w:rsid w:val="005F474D"/>
    <w:rsid w:val="005F4AAF"/>
    <w:rsid w:val="005F5107"/>
    <w:rsid w:val="005F5C67"/>
    <w:rsid w:val="005F5E93"/>
    <w:rsid w:val="005F6189"/>
    <w:rsid w:val="005F6E61"/>
    <w:rsid w:val="00601BE3"/>
    <w:rsid w:val="00602F8F"/>
    <w:rsid w:val="00604DA0"/>
    <w:rsid w:val="00606229"/>
    <w:rsid w:val="006106D2"/>
    <w:rsid w:val="00612888"/>
    <w:rsid w:val="00612F18"/>
    <w:rsid w:val="00614C8C"/>
    <w:rsid w:val="0061723D"/>
    <w:rsid w:val="00617B24"/>
    <w:rsid w:val="00620A20"/>
    <w:rsid w:val="0062205B"/>
    <w:rsid w:val="00622255"/>
    <w:rsid w:val="00623BDE"/>
    <w:rsid w:val="006244F7"/>
    <w:rsid w:val="00625AA9"/>
    <w:rsid w:val="00633025"/>
    <w:rsid w:val="0063387D"/>
    <w:rsid w:val="00635AE4"/>
    <w:rsid w:val="006361B7"/>
    <w:rsid w:val="00636419"/>
    <w:rsid w:val="006376E5"/>
    <w:rsid w:val="00637790"/>
    <w:rsid w:val="00640C3D"/>
    <w:rsid w:val="00645B20"/>
    <w:rsid w:val="0065468F"/>
    <w:rsid w:val="00654E4A"/>
    <w:rsid w:val="0065640F"/>
    <w:rsid w:val="0066005A"/>
    <w:rsid w:val="00662282"/>
    <w:rsid w:val="006632D7"/>
    <w:rsid w:val="00664D74"/>
    <w:rsid w:val="00665204"/>
    <w:rsid w:val="00665F9B"/>
    <w:rsid w:val="00666E75"/>
    <w:rsid w:val="00671C84"/>
    <w:rsid w:val="006726D5"/>
    <w:rsid w:val="00672845"/>
    <w:rsid w:val="0067310F"/>
    <w:rsid w:val="00674879"/>
    <w:rsid w:val="00674F5B"/>
    <w:rsid w:val="00676476"/>
    <w:rsid w:val="00680DEF"/>
    <w:rsid w:val="00683964"/>
    <w:rsid w:val="006858AA"/>
    <w:rsid w:val="00685FD7"/>
    <w:rsid w:val="006868A0"/>
    <w:rsid w:val="006874BE"/>
    <w:rsid w:val="00687B33"/>
    <w:rsid w:val="00687D5D"/>
    <w:rsid w:val="00695641"/>
    <w:rsid w:val="0069620D"/>
    <w:rsid w:val="00696218"/>
    <w:rsid w:val="006A03FB"/>
    <w:rsid w:val="006A06B3"/>
    <w:rsid w:val="006A15DD"/>
    <w:rsid w:val="006A4F99"/>
    <w:rsid w:val="006B2D43"/>
    <w:rsid w:val="006B50F8"/>
    <w:rsid w:val="006B547D"/>
    <w:rsid w:val="006B633A"/>
    <w:rsid w:val="006B76AB"/>
    <w:rsid w:val="006C0E94"/>
    <w:rsid w:val="006C2373"/>
    <w:rsid w:val="006C3BB5"/>
    <w:rsid w:val="006C6FD8"/>
    <w:rsid w:val="006D051E"/>
    <w:rsid w:val="006D132D"/>
    <w:rsid w:val="006D2BDD"/>
    <w:rsid w:val="006D4546"/>
    <w:rsid w:val="006D5274"/>
    <w:rsid w:val="006E089E"/>
    <w:rsid w:val="006E1372"/>
    <w:rsid w:val="006E2B0E"/>
    <w:rsid w:val="006E2BD1"/>
    <w:rsid w:val="006E3201"/>
    <w:rsid w:val="006E3B9B"/>
    <w:rsid w:val="006E3E1F"/>
    <w:rsid w:val="006E457C"/>
    <w:rsid w:val="006E5618"/>
    <w:rsid w:val="006E62D4"/>
    <w:rsid w:val="006F0172"/>
    <w:rsid w:val="006F14AF"/>
    <w:rsid w:val="006F21F8"/>
    <w:rsid w:val="006F2BB8"/>
    <w:rsid w:val="006F487E"/>
    <w:rsid w:val="006F4DA2"/>
    <w:rsid w:val="00704A6B"/>
    <w:rsid w:val="00705711"/>
    <w:rsid w:val="00705DB6"/>
    <w:rsid w:val="00706345"/>
    <w:rsid w:val="00707FC3"/>
    <w:rsid w:val="00712E69"/>
    <w:rsid w:val="00714888"/>
    <w:rsid w:val="007155B5"/>
    <w:rsid w:val="007167A3"/>
    <w:rsid w:val="00717836"/>
    <w:rsid w:val="007215B4"/>
    <w:rsid w:val="0072273C"/>
    <w:rsid w:val="00723490"/>
    <w:rsid w:val="00726C4C"/>
    <w:rsid w:val="0073015C"/>
    <w:rsid w:val="007302FF"/>
    <w:rsid w:val="00730569"/>
    <w:rsid w:val="007310A9"/>
    <w:rsid w:val="0073223D"/>
    <w:rsid w:val="00733F34"/>
    <w:rsid w:val="007347CB"/>
    <w:rsid w:val="00735503"/>
    <w:rsid w:val="00737499"/>
    <w:rsid w:val="00737D9D"/>
    <w:rsid w:val="00737F24"/>
    <w:rsid w:val="007419C6"/>
    <w:rsid w:val="00744214"/>
    <w:rsid w:val="0074479F"/>
    <w:rsid w:val="00745139"/>
    <w:rsid w:val="00746C88"/>
    <w:rsid w:val="007518C5"/>
    <w:rsid w:val="00751BC2"/>
    <w:rsid w:val="00754907"/>
    <w:rsid w:val="00754EB8"/>
    <w:rsid w:val="0075568D"/>
    <w:rsid w:val="00755DE9"/>
    <w:rsid w:val="007576D3"/>
    <w:rsid w:val="00761AEC"/>
    <w:rsid w:val="007633A4"/>
    <w:rsid w:val="00764513"/>
    <w:rsid w:val="007647F4"/>
    <w:rsid w:val="0076686B"/>
    <w:rsid w:val="00770825"/>
    <w:rsid w:val="00770FEA"/>
    <w:rsid w:val="0077250B"/>
    <w:rsid w:val="00773CAA"/>
    <w:rsid w:val="00777842"/>
    <w:rsid w:val="007800AB"/>
    <w:rsid w:val="00781D9B"/>
    <w:rsid w:val="007851EA"/>
    <w:rsid w:val="007865C9"/>
    <w:rsid w:val="00786EDF"/>
    <w:rsid w:val="00787C16"/>
    <w:rsid w:val="007933CA"/>
    <w:rsid w:val="00793C3D"/>
    <w:rsid w:val="00794229"/>
    <w:rsid w:val="007A02AC"/>
    <w:rsid w:val="007A12A8"/>
    <w:rsid w:val="007A3173"/>
    <w:rsid w:val="007A457C"/>
    <w:rsid w:val="007A459A"/>
    <w:rsid w:val="007A57BF"/>
    <w:rsid w:val="007B0BEF"/>
    <w:rsid w:val="007B7C4E"/>
    <w:rsid w:val="007C0AEF"/>
    <w:rsid w:val="007C108B"/>
    <w:rsid w:val="007C17DA"/>
    <w:rsid w:val="007C3047"/>
    <w:rsid w:val="007C33F2"/>
    <w:rsid w:val="007C5EEF"/>
    <w:rsid w:val="007C6066"/>
    <w:rsid w:val="007D09F8"/>
    <w:rsid w:val="007E18BB"/>
    <w:rsid w:val="007E1DF2"/>
    <w:rsid w:val="007E51B2"/>
    <w:rsid w:val="007E5453"/>
    <w:rsid w:val="007F0915"/>
    <w:rsid w:val="007F15ED"/>
    <w:rsid w:val="007F312F"/>
    <w:rsid w:val="007F3A50"/>
    <w:rsid w:val="007F3AD1"/>
    <w:rsid w:val="007F493A"/>
    <w:rsid w:val="007F74F0"/>
    <w:rsid w:val="0080192D"/>
    <w:rsid w:val="008031E2"/>
    <w:rsid w:val="00804BB8"/>
    <w:rsid w:val="00805160"/>
    <w:rsid w:val="00805162"/>
    <w:rsid w:val="00805357"/>
    <w:rsid w:val="00805732"/>
    <w:rsid w:val="00815EEA"/>
    <w:rsid w:val="00816EA4"/>
    <w:rsid w:val="00817E21"/>
    <w:rsid w:val="00820AE6"/>
    <w:rsid w:val="00820C71"/>
    <w:rsid w:val="0082494B"/>
    <w:rsid w:val="008253AB"/>
    <w:rsid w:val="0082591A"/>
    <w:rsid w:val="0083246D"/>
    <w:rsid w:val="008349C9"/>
    <w:rsid w:val="00834E8E"/>
    <w:rsid w:val="00835796"/>
    <w:rsid w:val="00835EFF"/>
    <w:rsid w:val="00837949"/>
    <w:rsid w:val="0084330B"/>
    <w:rsid w:val="00845EE4"/>
    <w:rsid w:val="00846728"/>
    <w:rsid w:val="00850DB9"/>
    <w:rsid w:val="00850F6A"/>
    <w:rsid w:val="00851782"/>
    <w:rsid w:val="0085301D"/>
    <w:rsid w:val="00856BC2"/>
    <w:rsid w:val="00857F5F"/>
    <w:rsid w:val="008613AB"/>
    <w:rsid w:val="008619F9"/>
    <w:rsid w:val="0086286F"/>
    <w:rsid w:val="00863CCA"/>
    <w:rsid w:val="00865742"/>
    <w:rsid w:val="008666C0"/>
    <w:rsid w:val="008672A0"/>
    <w:rsid w:val="008734F7"/>
    <w:rsid w:val="00873F66"/>
    <w:rsid w:val="0087716C"/>
    <w:rsid w:val="00880FE6"/>
    <w:rsid w:val="00881B2C"/>
    <w:rsid w:val="00886FC6"/>
    <w:rsid w:val="00890BB4"/>
    <w:rsid w:val="00892E76"/>
    <w:rsid w:val="00894D6D"/>
    <w:rsid w:val="008A0506"/>
    <w:rsid w:val="008A1566"/>
    <w:rsid w:val="008A63CE"/>
    <w:rsid w:val="008B114F"/>
    <w:rsid w:val="008B2128"/>
    <w:rsid w:val="008B27EE"/>
    <w:rsid w:val="008B2ACC"/>
    <w:rsid w:val="008B40A6"/>
    <w:rsid w:val="008B560A"/>
    <w:rsid w:val="008B5AC2"/>
    <w:rsid w:val="008B5E40"/>
    <w:rsid w:val="008B7958"/>
    <w:rsid w:val="008B7DBB"/>
    <w:rsid w:val="008C0874"/>
    <w:rsid w:val="008C1F4E"/>
    <w:rsid w:val="008C3010"/>
    <w:rsid w:val="008C6BA6"/>
    <w:rsid w:val="008C7BF9"/>
    <w:rsid w:val="008D193D"/>
    <w:rsid w:val="008D1BFB"/>
    <w:rsid w:val="008D33E9"/>
    <w:rsid w:val="008D6105"/>
    <w:rsid w:val="008D7CBE"/>
    <w:rsid w:val="008E0B54"/>
    <w:rsid w:val="008E1F1F"/>
    <w:rsid w:val="008E2D3C"/>
    <w:rsid w:val="008E3DC2"/>
    <w:rsid w:val="008E4509"/>
    <w:rsid w:val="008E57E6"/>
    <w:rsid w:val="008F142E"/>
    <w:rsid w:val="008F4E17"/>
    <w:rsid w:val="008F78A6"/>
    <w:rsid w:val="008F79D1"/>
    <w:rsid w:val="00900128"/>
    <w:rsid w:val="0090244D"/>
    <w:rsid w:val="00907A09"/>
    <w:rsid w:val="00913662"/>
    <w:rsid w:val="00914BE8"/>
    <w:rsid w:val="00915509"/>
    <w:rsid w:val="00915E75"/>
    <w:rsid w:val="009166F8"/>
    <w:rsid w:val="009175DF"/>
    <w:rsid w:val="00917EFB"/>
    <w:rsid w:val="009212D6"/>
    <w:rsid w:val="0092279A"/>
    <w:rsid w:val="009236AC"/>
    <w:rsid w:val="00927606"/>
    <w:rsid w:val="00927C70"/>
    <w:rsid w:val="009304FF"/>
    <w:rsid w:val="009331AB"/>
    <w:rsid w:val="009344D6"/>
    <w:rsid w:val="00940159"/>
    <w:rsid w:val="00940203"/>
    <w:rsid w:val="00940889"/>
    <w:rsid w:val="0094189F"/>
    <w:rsid w:val="00942E70"/>
    <w:rsid w:val="00944429"/>
    <w:rsid w:val="00945FF4"/>
    <w:rsid w:val="00946BCA"/>
    <w:rsid w:val="00946F12"/>
    <w:rsid w:val="009503F1"/>
    <w:rsid w:val="00950627"/>
    <w:rsid w:val="00952BCA"/>
    <w:rsid w:val="00955162"/>
    <w:rsid w:val="009615EC"/>
    <w:rsid w:val="00962F4D"/>
    <w:rsid w:val="00965B7F"/>
    <w:rsid w:val="00971209"/>
    <w:rsid w:val="009713C1"/>
    <w:rsid w:val="00971CC6"/>
    <w:rsid w:val="00971F1B"/>
    <w:rsid w:val="009722DE"/>
    <w:rsid w:val="009737E0"/>
    <w:rsid w:val="00974EE7"/>
    <w:rsid w:val="00975C97"/>
    <w:rsid w:val="00976944"/>
    <w:rsid w:val="00977050"/>
    <w:rsid w:val="00980B35"/>
    <w:rsid w:val="0098173C"/>
    <w:rsid w:val="009914F4"/>
    <w:rsid w:val="00993F74"/>
    <w:rsid w:val="0099442D"/>
    <w:rsid w:val="009947F5"/>
    <w:rsid w:val="0099610C"/>
    <w:rsid w:val="00996F8C"/>
    <w:rsid w:val="009A036D"/>
    <w:rsid w:val="009A06E2"/>
    <w:rsid w:val="009A155A"/>
    <w:rsid w:val="009A1F07"/>
    <w:rsid w:val="009A1F2B"/>
    <w:rsid w:val="009A351C"/>
    <w:rsid w:val="009A3C0B"/>
    <w:rsid w:val="009A5692"/>
    <w:rsid w:val="009A6350"/>
    <w:rsid w:val="009B0B1F"/>
    <w:rsid w:val="009B1036"/>
    <w:rsid w:val="009B15B4"/>
    <w:rsid w:val="009B232B"/>
    <w:rsid w:val="009B3863"/>
    <w:rsid w:val="009B5484"/>
    <w:rsid w:val="009B551A"/>
    <w:rsid w:val="009B5763"/>
    <w:rsid w:val="009B6161"/>
    <w:rsid w:val="009B6A91"/>
    <w:rsid w:val="009B7535"/>
    <w:rsid w:val="009C0ABC"/>
    <w:rsid w:val="009C1A83"/>
    <w:rsid w:val="009C22CD"/>
    <w:rsid w:val="009C3D9E"/>
    <w:rsid w:val="009D1B47"/>
    <w:rsid w:val="009D1E6B"/>
    <w:rsid w:val="009D5063"/>
    <w:rsid w:val="009D60D9"/>
    <w:rsid w:val="009D737E"/>
    <w:rsid w:val="009D7446"/>
    <w:rsid w:val="009E081B"/>
    <w:rsid w:val="009E3FC0"/>
    <w:rsid w:val="009E4BEC"/>
    <w:rsid w:val="009E5CA5"/>
    <w:rsid w:val="009E62D2"/>
    <w:rsid w:val="009F0457"/>
    <w:rsid w:val="009F17A2"/>
    <w:rsid w:val="009F26C5"/>
    <w:rsid w:val="00A00435"/>
    <w:rsid w:val="00A010F9"/>
    <w:rsid w:val="00A01730"/>
    <w:rsid w:val="00A01B32"/>
    <w:rsid w:val="00A030FC"/>
    <w:rsid w:val="00A04098"/>
    <w:rsid w:val="00A04352"/>
    <w:rsid w:val="00A054C2"/>
    <w:rsid w:val="00A11CFD"/>
    <w:rsid w:val="00A12AE0"/>
    <w:rsid w:val="00A132CD"/>
    <w:rsid w:val="00A14482"/>
    <w:rsid w:val="00A17A99"/>
    <w:rsid w:val="00A204FE"/>
    <w:rsid w:val="00A21E65"/>
    <w:rsid w:val="00A224A1"/>
    <w:rsid w:val="00A2344D"/>
    <w:rsid w:val="00A26EA9"/>
    <w:rsid w:val="00A26EF0"/>
    <w:rsid w:val="00A27FEE"/>
    <w:rsid w:val="00A306B5"/>
    <w:rsid w:val="00A33625"/>
    <w:rsid w:val="00A34A3B"/>
    <w:rsid w:val="00A403C3"/>
    <w:rsid w:val="00A4144F"/>
    <w:rsid w:val="00A41975"/>
    <w:rsid w:val="00A42853"/>
    <w:rsid w:val="00A43BC1"/>
    <w:rsid w:val="00A4488D"/>
    <w:rsid w:val="00A45D26"/>
    <w:rsid w:val="00A53583"/>
    <w:rsid w:val="00A56F7C"/>
    <w:rsid w:val="00A57B56"/>
    <w:rsid w:val="00A61000"/>
    <w:rsid w:val="00A61E1C"/>
    <w:rsid w:val="00A642C0"/>
    <w:rsid w:val="00A64EFF"/>
    <w:rsid w:val="00A64FC5"/>
    <w:rsid w:val="00A714E5"/>
    <w:rsid w:val="00A73C12"/>
    <w:rsid w:val="00A76D49"/>
    <w:rsid w:val="00A8004B"/>
    <w:rsid w:val="00A8007E"/>
    <w:rsid w:val="00A82743"/>
    <w:rsid w:val="00A838CA"/>
    <w:rsid w:val="00A8481E"/>
    <w:rsid w:val="00A871D7"/>
    <w:rsid w:val="00A94298"/>
    <w:rsid w:val="00A94ED2"/>
    <w:rsid w:val="00AA095D"/>
    <w:rsid w:val="00AA432D"/>
    <w:rsid w:val="00AA4C62"/>
    <w:rsid w:val="00AA5197"/>
    <w:rsid w:val="00AA5A99"/>
    <w:rsid w:val="00AB0CC9"/>
    <w:rsid w:val="00AB7266"/>
    <w:rsid w:val="00AC140A"/>
    <w:rsid w:val="00AC3A2E"/>
    <w:rsid w:val="00AC3CD8"/>
    <w:rsid w:val="00AC51E6"/>
    <w:rsid w:val="00AD0492"/>
    <w:rsid w:val="00AD151F"/>
    <w:rsid w:val="00AD43A3"/>
    <w:rsid w:val="00AD4B1F"/>
    <w:rsid w:val="00AD6789"/>
    <w:rsid w:val="00AD735D"/>
    <w:rsid w:val="00AE0BA0"/>
    <w:rsid w:val="00AE50A0"/>
    <w:rsid w:val="00AE5F42"/>
    <w:rsid w:val="00AF25E3"/>
    <w:rsid w:val="00AF500F"/>
    <w:rsid w:val="00B02B29"/>
    <w:rsid w:val="00B02EC1"/>
    <w:rsid w:val="00B0679C"/>
    <w:rsid w:val="00B06E72"/>
    <w:rsid w:val="00B11101"/>
    <w:rsid w:val="00B1410F"/>
    <w:rsid w:val="00B15909"/>
    <w:rsid w:val="00B21DF3"/>
    <w:rsid w:val="00B21E5E"/>
    <w:rsid w:val="00B223DB"/>
    <w:rsid w:val="00B24D9D"/>
    <w:rsid w:val="00B25A21"/>
    <w:rsid w:val="00B25F5C"/>
    <w:rsid w:val="00B26123"/>
    <w:rsid w:val="00B273B0"/>
    <w:rsid w:val="00B273D4"/>
    <w:rsid w:val="00B33C92"/>
    <w:rsid w:val="00B34394"/>
    <w:rsid w:val="00B3454E"/>
    <w:rsid w:val="00B355A8"/>
    <w:rsid w:val="00B37308"/>
    <w:rsid w:val="00B405C0"/>
    <w:rsid w:val="00B40AF6"/>
    <w:rsid w:val="00B418F9"/>
    <w:rsid w:val="00B44AFC"/>
    <w:rsid w:val="00B45F32"/>
    <w:rsid w:val="00B468DC"/>
    <w:rsid w:val="00B50808"/>
    <w:rsid w:val="00B55334"/>
    <w:rsid w:val="00B567DE"/>
    <w:rsid w:val="00B57FFE"/>
    <w:rsid w:val="00B608D1"/>
    <w:rsid w:val="00B62A41"/>
    <w:rsid w:val="00B62F2F"/>
    <w:rsid w:val="00B6332A"/>
    <w:rsid w:val="00B638AB"/>
    <w:rsid w:val="00B64DAD"/>
    <w:rsid w:val="00B66D3E"/>
    <w:rsid w:val="00B679BA"/>
    <w:rsid w:val="00B70F8F"/>
    <w:rsid w:val="00B71A08"/>
    <w:rsid w:val="00B73409"/>
    <w:rsid w:val="00B75973"/>
    <w:rsid w:val="00B76B23"/>
    <w:rsid w:val="00B77656"/>
    <w:rsid w:val="00B81CBC"/>
    <w:rsid w:val="00B83291"/>
    <w:rsid w:val="00B84037"/>
    <w:rsid w:val="00B86D40"/>
    <w:rsid w:val="00B87593"/>
    <w:rsid w:val="00B929F1"/>
    <w:rsid w:val="00B92FC8"/>
    <w:rsid w:val="00B93C18"/>
    <w:rsid w:val="00B956C8"/>
    <w:rsid w:val="00B95880"/>
    <w:rsid w:val="00B959B5"/>
    <w:rsid w:val="00B96291"/>
    <w:rsid w:val="00B96BDC"/>
    <w:rsid w:val="00B9775A"/>
    <w:rsid w:val="00BA0167"/>
    <w:rsid w:val="00BA0B8F"/>
    <w:rsid w:val="00BA398B"/>
    <w:rsid w:val="00BA464A"/>
    <w:rsid w:val="00BA718E"/>
    <w:rsid w:val="00BB1135"/>
    <w:rsid w:val="00BB1393"/>
    <w:rsid w:val="00BB232A"/>
    <w:rsid w:val="00BB2D02"/>
    <w:rsid w:val="00BB3DEB"/>
    <w:rsid w:val="00BB6034"/>
    <w:rsid w:val="00BB69D2"/>
    <w:rsid w:val="00BB6B90"/>
    <w:rsid w:val="00BC0B57"/>
    <w:rsid w:val="00BC1065"/>
    <w:rsid w:val="00BC19E4"/>
    <w:rsid w:val="00BC1BC9"/>
    <w:rsid w:val="00BC1CBA"/>
    <w:rsid w:val="00BC64FE"/>
    <w:rsid w:val="00BC6E7C"/>
    <w:rsid w:val="00BC7954"/>
    <w:rsid w:val="00BC7EEB"/>
    <w:rsid w:val="00BD27FC"/>
    <w:rsid w:val="00BD61A1"/>
    <w:rsid w:val="00BE4CBD"/>
    <w:rsid w:val="00BE6F9B"/>
    <w:rsid w:val="00BF0503"/>
    <w:rsid w:val="00BF1289"/>
    <w:rsid w:val="00BF1CE7"/>
    <w:rsid w:val="00BF1E61"/>
    <w:rsid w:val="00BF2A93"/>
    <w:rsid w:val="00BF2D4E"/>
    <w:rsid w:val="00BF38E4"/>
    <w:rsid w:val="00BF485F"/>
    <w:rsid w:val="00BF4AC2"/>
    <w:rsid w:val="00BF4F16"/>
    <w:rsid w:val="00BF5644"/>
    <w:rsid w:val="00BF5B45"/>
    <w:rsid w:val="00C005FD"/>
    <w:rsid w:val="00C03564"/>
    <w:rsid w:val="00C042FC"/>
    <w:rsid w:val="00C064E7"/>
    <w:rsid w:val="00C066E8"/>
    <w:rsid w:val="00C06876"/>
    <w:rsid w:val="00C1042C"/>
    <w:rsid w:val="00C10887"/>
    <w:rsid w:val="00C14D18"/>
    <w:rsid w:val="00C20C3E"/>
    <w:rsid w:val="00C20F76"/>
    <w:rsid w:val="00C22200"/>
    <w:rsid w:val="00C337B7"/>
    <w:rsid w:val="00C3410B"/>
    <w:rsid w:val="00C35E20"/>
    <w:rsid w:val="00C36618"/>
    <w:rsid w:val="00C43343"/>
    <w:rsid w:val="00C434A0"/>
    <w:rsid w:val="00C45AF8"/>
    <w:rsid w:val="00C46464"/>
    <w:rsid w:val="00C47CFC"/>
    <w:rsid w:val="00C5168A"/>
    <w:rsid w:val="00C5168E"/>
    <w:rsid w:val="00C51F1F"/>
    <w:rsid w:val="00C5489F"/>
    <w:rsid w:val="00C54C2B"/>
    <w:rsid w:val="00C55A05"/>
    <w:rsid w:val="00C573DC"/>
    <w:rsid w:val="00C72B14"/>
    <w:rsid w:val="00C74BBB"/>
    <w:rsid w:val="00C74CA2"/>
    <w:rsid w:val="00C76FC4"/>
    <w:rsid w:val="00C80F08"/>
    <w:rsid w:val="00C8271D"/>
    <w:rsid w:val="00C82C5B"/>
    <w:rsid w:val="00C83502"/>
    <w:rsid w:val="00C8739A"/>
    <w:rsid w:val="00C878B5"/>
    <w:rsid w:val="00C87BC9"/>
    <w:rsid w:val="00C87E45"/>
    <w:rsid w:val="00C906EB"/>
    <w:rsid w:val="00C9075D"/>
    <w:rsid w:val="00C911A2"/>
    <w:rsid w:val="00C95581"/>
    <w:rsid w:val="00CA354B"/>
    <w:rsid w:val="00CB0E0B"/>
    <w:rsid w:val="00CB5054"/>
    <w:rsid w:val="00CB50A8"/>
    <w:rsid w:val="00CC0C68"/>
    <w:rsid w:val="00CC1F74"/>
    <w:rsid w:val="00CC3EF4"/>
    <w:rsid w:val="00CC62C7"/>
    <w:rsid w:val="00CC77A8"/>
    <w:rsid w:val="00CD043A"/>
    <w:rsid w:val="00CD1C04"/>
    <w:rsid w:val="00CD2C00"/>
    <w:rsid w:val="00CE0685"/>
    <w:rsid w:val="00CE0A1D"/>
    <w:rsid w:val="00CE12A7"/>
    <w:rsid w:val="00CE1A23"/>
    <w:rsid w:val="00CE235E"/>
    <w:rsid w:val="00CE341B"/>
    <w:rsid w:val="00CE50BA"/>
    <w:rsid w:val="00CF0E46"/>
    <w:rsid w:val="00CF180C"/>
    <w:rsid w:val="00CF1B52"/>
    <w:rsid w:val="00CF2C79"/>
    <w:rsid w:val="00CF4648"/>
    <w:rsid w:val="00CF49FC"/>
    <w:rsid w:val="00CF50B6"/>
    <w:rsid w:val="00CF596B"/>
    <w:rsid w:val="00CF5C6A"/>
    <w:rsid w:val="00D00270"/>
    <w:rsid w:val="00D01A59"/>
    <w:rsid w:val="00D0290F"/>
    <w:rsid w:val="00D02E52"/>
    <w:rsid w:val="00D03F5B"/>
    <w:rsid w:val="00D06793"/>
    <w:rsid w:val="00D1090A"/>
    <w:rsid w:val="00D110EE"/>
    <w:rsid w:val="00D15190"/>
    <w:rsid w:val="00D16329"/>
    <w:rsid w:val="00D226FA"/>
    <w:rsid w:val="00D233A5"/>
    <w:rsid w:val="00D24DE1"/>
    <w:rsid w:val="00D24E3E"/>
    <w:rsid w:val="00D25F5A"/>
    <w:rsid w:val="00D27214"/>
    <w:rsid w:val="00D302EB"/>
    <w:rsid w:val="00D30B74"/>
    <w:rsid w:val="00D369D1"/>
    <w:rsid w:val="00D4019D"/>
    <w:rsid w:val="00D437D0"/>
    <w:rsid w:val="00D43EC8"/>
    <w:rsid w:val="00D447E6"/>
    <w:rsid w:val="00D4742B"/>
    <w:rsid w:val="00D47DD7"/>
    <w:rsid w:val="00D51DB7"/>
    <w:rsid w:val="00D530DB"/>
    <w:rsid w:val="00D566C2"/>
    <w:rsid w:val="00D57C21"/>
    <w:rsid w:val="00D62CFA"/>
    <w:rsid w:val="00D6669B"/>
    <w:rsid w:val="00D66D08"/>
    <w:rsid w:val="00D6752B"/>
    <w:rsid w:val="00D722EE"/>
    <w:rsid w:val="00D738AF"/>
    <w:rsid w:val="00D75987"/>
    <w:rsid w:val="00D75DDA"/>
    <w:rsid w:val="00D76A29"/>
    <w:rsid w:val="00D7760F"/>
    <w:rsid w:val="00D8030E"/>
    <w:rsid w:val="00D805DB"/>
    <w:rsid w:val="00D816C2"/>
    <w:rsid w:val="00D83C1B"/>
    <w:rsid w:val="00D84BFD"/>
    <w:rsid w:val="00D85E64"/>
    <w:rsid w:val="00D86C91"/>
    <w:rsid w:val="00D86F24"/>
    <w:rsid w:val="00D90186"/>
    <w:rsid w:val="00D90A2D"/>
    <w:rsid w:val="00D90DEE"/>
    <w:rsid w:val="00D91755"/>
    <w:rsid w:val="00D922E7"/>
    <w:rsid w:val="00D92839"/>
    <w:rsid w:val="00D9455F"/>
    <w:rsid w:val="00D97472"/>
    <w:rsid w:val="00DA0048"/>
    <w:rsid w:val="00DA05C7"/>
    <w:rsid w:val="00DA0F15"/>
    <w:rsid w:val="00DA4DE6"/>
    <w:rsid w:val="00DA513E"/>
    <w:rsid w:val="00DA5719"/>
    <w:rsid w:val="00DA5DA6"/>
    <w:rsid w:val="00DB0237"/>
    <w:rsid w:val="00DB4F13"/>
    <w:rsid w:val="00DC0054"/>
    <w:rsid w:val="00DC077F"/>
    <w:rsid w:val="00DC1213"/>
    <w:rsid w:val="00DC41EB"/>
    <w:rsid w:val="00DC5389"/>
    <w:rsid w:val="00DC625E"/>
    <w:rsid w:val="00DC67FF"/>
    <w:rsid w:val="00DD25DB"/>
    <w:rsid w:val="00DD376D"/>
    <w:rsid w:val="00DD5DE9"/>
    <w:rsid w:val="00DE165E"/>
    <w:rsid w:val="00DE2900"/>
    <w:rsid w:val="00DE2B24"/>
    <w:rsid w:val="00DE453C"/>
    <w:rsid w:val="00DE713A"/>
    <w:rsid w:val="00DE7828"/>
    <w:rsid w:val="00DF223B"/>
    <w:rsid w:val="00DF2FEE"/>
    <w:rsid w:val="00DF3E39"/>
    <w:rsid w:val="00E00E8C"/>
    <w:rsid w:val="00E0163F"/>
    <w:rsid w:val="00E0261E"/>
    <w:rsid w:val="00E04E95"/>
    <w:rsid w:val="00E062A7"/>
    <w:rsid w:val="00E0716D"/>
    <w:rsid w:val="00E104CE"/>
    <w:rsid w:val="00E107F3"/>
    <w:rsid w:val="00E1259D"/>
    <w:rsid w:val="00E12E8B"/>
    <w:rsid w:val="00E16628"/>
    <w:rsid w:val="00E2080B"/>
    <w:rsid w:val="00E21652"/>
    <w:rsid w:val="00E21D55"/>
    <w:rsid w:val="00E22E25"/>
    <w:rsid w:val="00E27B98"/>
    <w:rsid w:val="00E3075D"/>
    <w:rsid w:val="00E33C1E"/>
    <w:rsid w:val="00E36AB7"/>
    <w:rsid w:val="00E37B64"/>
    <w:rsid w:val="00E418F8"/>
    <w:rsid w:val="00E42652"/>
    <w:rsid w:val="00E45810"/>
    <w:rsid w:val="00E4651B"/>
    <w:rsid w:val="00E46A51"/>
    <w:rsid w:val="00E47A44"/>
    <w:rsid w:val="00E47C45"/>
    <w:rsid w:val="00E51198"/>
    <w:rsid w:val="00E51C35"/>
    <w:rsid w:val="00E55DAB"/>
    <w:rsid w:val="00E56488"/>
    <w:rsid w:val="00E57B28"/>
    <w:rsid w:val="00E62403"/>
    <w:rsid w:val="00E63B02"/>
    <w:rsid w:val="00E66E7A"/>
    <w:rsid w:val="00E67160"/>
    <w:rsid w:val="00E71717"/>
    <w:rsid w:val="00E71DCB"/>
    <w:rsid w:val="00E72F04"/>
    <w:rsid w:val="00E73B94"/>
    <w:rsid w:val="00E75562"/>
    <w:rsid w:val="00E775D4"/>
    <w:rsid w:val="00E878D9"/>
    <w:rsid w:val="00E93B07"/>
    <w:rsid w:val="00E94E21"/>
    <w:rsid w:val="00E95AAC"/>
    <w:rsid w:val="00EA21B6"/>
    <w:rsid w:val="00EA3301"/>
    <w:rsid w:val="00EA4523"/>
    <w:rsid w:val="00EA49F5"/>
    <w:rsid w:val="00EB018B"/>
    <w:rsid w:val="00EB07CE"/>
    <w:rsid w:val="00EB0816"/>
    <w:rsid w:val="00EB27BD"/>
    <w:rsid w:val="00EB2874"/>
    <w:rsid w:val="00EB2D93"/>
    <w:rsid w:val="00EB5743"/>
    <w:rsid w:val="00EB7194"/>
    <w:rsid w:val="00EB7F69"/>
    <w:rsid w:val="00EC04F8"/>
    <w:rsid w:val="00EC1257"/>
    <w:rsid w:val="00EC1EF2"/>
    <w:rsid w:val="00EC38A8"/>
    <w:rsid w:val="00EC4E42"/>
    <w:rsid w:val="00EC5187"/>
    <w:rsid w:val="00ED05A4"/>
    <w:rsid w:val="00ED286C"/>
    <w:rsid w:val="00ED28E1"/>
    <w:rsid w:val="00ED29C2"/>
    <w:rsid w:val="00ED4457"/>
    <w:rsid w:val="00ED7D2E"/>
    <w:rsid w:val="00EE0685"/>
    <w:rsid w:val="00EE0B2D"/>
    <w:rsid w:val="00EE1AC9"/>
    <w:rsid w:val="00EE278C"/>
    <w:rsid w:val="00EE5678"/>
    <w:rsid w:val="00EE62C1"/>
    <w:rsid w:val="00EE6B0B"/>
    <w:rsid w:val="00EE6C7C"/>
    <w:rsid w:val="00EE7A36"/>
    <w:rsid w:val="00EF23C2"/>
    <w:rsid w:val="00F0110E"/>
    <w:rsid w:val="00F02275"/>
    <w:rsid w:val="00F0355E"/>
    <w:rsid w:val="00F036F3"/>
    <w:rsid w:val="00F03CB5"/>
    <w:rsid w:val="00F048C2"/>
    <w:rsid w:val="00F04B76"/>
    <w:rsid w:val="00F10374"/>
    <w:rsid w:val="00F12326"/>
    <w:rsid w:val="00F12A90"/>
    <w:rsid w:val="00F13753"/>
    <w:rsid w:val="00F1481C"/>
    <w:rsid w:val="00F14A75"/>
    <w:rsid w:val="00F15A15"/>
    <w:rsid w:val="00F17380"/>
    <w:rsid w:val="00F1739E"/>
    <w:rsid w:val="00F17ECD"/>
    <w:rsid w:val="00F17F83"/>
    <w:rsid w:val="00F2297B"/>
    <w:rsid w:val="00F2311E"/>
    <w:rsid w:val="00F25218"/>
    <w:rsid w:val="00F25C69"/>
    <w:rsid w:val="00F271E1"/>
    <w:rsid w:val="00F3025A"/>
    <w:rsid w:val="00F30A94"/>
    <w:rsid w:val="00F3284D"/>
    <w:rsid w:val="00F35931"/>
    <w:rsid w:val="00F36D76"/>
    <w:rsid w:val="00F4141D"/>
    <w:rsid w:val="00F44502"/>
    <w:rsid w:val="00F473AE"/>
    <w:rsid w:val="00F477C1"/>
    <w:rsid w:val="00F47B63"/>
    <w:rsid w:val="00F524FD"/>
    <w:rsid w:val="00F52D2E"/>
    <w:rsid w:val="00F5356F"/>
    <w:rsid w:val="00F5407E"/>
    <w:rsid w:val="00F559FE"/>
    <w:rsid w:val="00F568EE"/>
    <w:rsid w:val="00F573DE"/>
    <w:rsid w:val="00F5741D"/>
    <w:rsid w:val="00F57AC9"/>
    <w:rsid w:val="00F57B18"/>
    <w:rsid w:val="00F6019E"/>
    <w:rsid w:val="00F61AAB"/>
    <w:rsid w:val="00F61CD6"/>
    <w:rsid w:val="00F63308"/>
    <w:rsid w:val="00F64A15"/>
    <w:rsid w:val="00F65919"/>
    <w:rsid w:val="00F66919"/>
    <w:rsid w:val="00F70429"/>
    <w:rsid w:val="00F72B98"/>
    <w:rsid w:val="00F743AC"/>
    <w:rsid w:val="00F757EC"/>
    <w:rsid w:val="00F77575"/>
    <w:rsid w:val="00F84067"/>
    <w:rsid w:val="00F8626C"/>
    <w:rsid w:val="00F9546B"/>
    <w:rsid w:val="00F9573B"/>
    <w:rsid w:val="00F976E6"/>
    <w:rsid w:val="00FA0539"/>
    <w:rsid w:val="00FA26BE"/>
    <w:rsid w:val="00FA2BF9"/>
    <w:rsid w:val="00FA638C"/>
    <w:rsid w:val="00FB45A5"/>
    <w:rsid w:val="00FB47BF"/>
    <w:rsid w:val="00FB6724"/>
    <w:rsid w:val="00FB7331"/>
    <w:rsid w:val="00FB7A95"/>
    <w:rsid w:val="00FC09A3"/>
    <w:rsid w:val="00FC1E16"/>
    <w:rsid w:val="00FC5476"/>
    <w:rsid w:val="00FC66AD"/>
    <w:rsid w:val="00FD0008"/>
    <w:rsid w:val="00FD1D9A"/>
    <w:rsid w:val="00FD213B"/>
    <w:rsid w:val="00FD41D2"/>
    <w:rsid w:val="00FD5C62"/>
    <w:rsid w:val="00FD7269"/>
    <w:rsid w:val="00FD7ECC"/>
    <w:rsid w:val="00FE1E29"/>
    <w:rsid w:val="00FE3268"/>
    <w:rsid w:val="00FE4E17"/>
    <w:rsid w:val="00FF044A"/>
    <w:rsid w:val="00FF0ED5"/>
    <w:rsid w:val="00FF1642"/>
    <w:rsid w:val="00FF36F0"/>
    <w:rsid w:val="00FF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6E7C5"/>
  <w15:chartTrackingRefBased/>
  <w15:docId w15:val="{C784B688-AC02-6445-B790-BE86F86C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44D3"/>
  </w:style>
  <w:style w:type="character" w:styleId="Hyperlink">
    <w:name w:val="Hyperlink"/>
    <w:basedOn w:val="DefaultParagraphFont"/>
    <w:uiPriority w:val="99"/>
    <w:unhideWhenUsed/>
    <w:rsid w:val="00C516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168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B56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00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054"/>
  </w:style>
  <w:style w:type="paragraph" w:styleId="Footer">
    <w:name w:val="footer"/>
    <w:basedOn w:val="Normal"/>
    <w:link w:val="FooterChar"/>
    <w:uiPriority w:val="99"/>
    <w:unhideWhenUsed/>
    <w:rsid w:val="00DC00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054"/>
  </w:style>
  <w:style w:type="table" w:styleId="TableGrid">
    <w:name w:val="Table Grid"/>
    <w:basedOn w:val="TableNormal"/>
    <w:uiPriority w:val="39"/>
    <w:rsid w:val="00C0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4B76"/>
  </w:style>
  <w:style w:type="character" w:styleId="CommentReference">
    <w:name w:val="annotation reference"/>
    <w:basedOn w:val="DefaultParagraphFont"/>
    <w:uiPriority w:val="99"/>
    <w:semiHidden/>
    <w:unhideWhenUsed/>
    <w:rsid w:val="001C2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0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4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A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E62D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7B6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015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015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015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E0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7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1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4C1DD-D8DA-4F39-AEC9-E2CB1144E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7</TotalTime>
  <Pages>2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Dakin</dc:creator>
  <cp:keywords/>
  <dc:description/>
  <cp:lastModifiedBy>Roslyn Dakin</cp:lastModifiedBy>
  <cp:revision>33</cp:revision>
  <dcterms:created xsi:type="dcterms:W3CDTF">2023-08-04T17:25:00Z</dcterms:created>
  <dcterms:modified xsi:type="dcterms:W3CDTF">2023-09-08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hwc44acF"/&gt;&lt;style id="http://www.zotero.org/styles/animal-behaviour" hasBibliography="1" bibliographyStyleHasBeenSet="1"/&gt;&lt;prefs&gt;&lt;pref name="fieldType" value="Field"/&gt;&lt;/prefs&gt;&lt;/data&gt;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c774462-ba03-3ae1-9764-946a7942e977</vt:lpwstr>
  </property>
</Properties>
</file>